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951D9" w14:textId="77777777" w:rsidR="00663231" w:rsidRDefault="0055073D">
      <w:pPr>
        <w:spacing w:line="360" w:lineRule="auto"/>
        <w:jc w:val="both"/>
        <w:rPr>
          <w:b/>
        </w:rPr>
      </w:pPr>
      <w:r>
        <w:rPr>
          <w:b/>
        </w:rPr>
        <w:t xml:space="preserve">Supplemental Table 1. Resources used for our coronavirus disease-related data collection. </w:t>
      </w:r>
    </w:p>
    <w:p w14:paraId="000001CD" w14:textId="4BB807A0" w:rsidR="00090E87" w:rsidRDefault="0055073D">
      <w:pPr>
        <w:spacing w:line="360" w:lineRule="auto"/>
        <w:jc w:val="both"/>
        <w:rPr>
          <w:b/>
        </w:rPr>
      </w:pPr>
      <w:r>
        <w:rPr>
          <w:b/>
        </w:rPr>
        <w:t xml:space="preserve"> </w:t>
      </w:r>
    </w:p>
    <w:tbl>
      <w:tblPr>
        <w:tblStyle w:val="a3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2880"/>
        <w:gridCol w:w="4335"/>
      </w:tblGrid>
      <w:tr w:rsidR="00090E87" w14:paraId="57B6932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090E87" w:rsidRDefault="0055073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090E87" w:rsidRDefault="0055073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ource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090E87" w:rsidRDefault="0055073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L</w:t>
            </w:r>
          </w:p>
        </w:tc>
      </w:tr>
      <w:tr w:rsidR="00090E87" w14:paraId="1237CC49" w14:textId="77777777">
        <w:trPr>
          <w:trHeight w:val="400"/>
        </w:trPr>
        <w:tc>
          <w:tcPr>
            <w:tcW w:w="21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1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Med 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8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pubmed.ncbi.nlm.nih.gov/</w:t>
              </w:r>
            </w:hyperlink>
            <w:r w:rsidR="0055073D">
              <w:rPr>
                <w:sz w:val="20"/>
                <w:szCs w:val="20"/>
              </w:rPr>
              <w:t xml:space="preserve"> </w:t>
            </w:r>
          </w:p>
        </w:tc>
      </w:tr>
      <w:tr w:rsidR="00090E87" w14:paraId="01A4B7D5" w14:textId="77777777">
        <w:trPr>
          <w:trHeight w:val="400"/>
        </w:trPr>
        <w:tc>
          <w:tcPr>
            <w:tcW w:w="21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4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Med Central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6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9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ncbi.nlm.nih.gov/pmc/</w:t>
              </w:r>
            </w:hyperlink>
            <w:r w:rsidR="0055073D">
              <w:rPr>
                <w:sz w:val="20"/>
                <w:szCs w:val="20"/>
              </w:rPr>
              <w:t xml:space="preserve"> </w:t>
            </w:r>
          </w:p>
        </w:tc>
      </w:tr>
      <w:tr w:rsidR="00090E87" w14:paraId="272D1968" w14:textId="77777777">
        <w:trPr>
          <w:trHeight w:val="400"/>
        </w:trPr>
        <w:tc>
          <w:tcPr>
            <w:tcW w:w="21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7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variation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8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SAID 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9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0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gisaid.org/</w:t>
              </w:r>
            </w:hyperlink>
          </w:p>
        </w:tc>
      </w:tr>
      <w:tr w:rsidR="00090E87" w14:paraId="08347903" w14:textId="77777777">
        <w:trPr>
          <w:trHeight w:val="400"/>
        </w:trPr>
        <w:tc>
          <w:tcPr>
            <w:tcW w:w="21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A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B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xtStra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C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1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nextstrain.org/</w:t>
              </w:r>
            </w:hyperlink>
          </w:p>
        </w:tc>
      </w:tr>
      <w:tr w:rsidR="00090E87" w14:paraId="601318FB" w14:textId="77777777">
        <w:trPr>
          <w:trHeight w:val="400"/>
        </w:trPr>
        <w:tc>
          <w:tcPr>
            <w:tcW w:w="21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D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E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GO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F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2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outbreak.info/</w:t>
              </w:r>
            </w:hyperlink>
            <w:r w:rsidR="0055073D">
              <w:rPr>
                <w:sz w:val="20"/>
                <w:szCs w:val="20"/>
              </w:rPr>
              <w:t xml:space="preserve"> </w:t>
            </w:r>
          </w:p>
        </w:tc>
      </w:tr>
      <w:tr w:rsidR="00090E87" w14:paraId="57B22FCF" w14:textId="77777777">
        <w:trPr>
          <w:trHeight w:val="400"/>
        </w:trPr>
        <w:tc>
          <w:tcPr>
            <w:tcW w:w="21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0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1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2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3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who.int/en/activities/tracking-SARS-CoV-2-variants/</w:t>
              </w:r>
            </w:hyperlink>
            <w:r w:rsidR="0055073D">
              <w:rPr>
                <w:sz w:val="20"/>
                <w:szCs w:val="20"/>
              </w:rPr>
              <w:t xml:space="preserve"> </w:t>
            </w:r>
          </w:p>
        </w:tc>
      </w:tr>
      <w:tr w:rsidR="00090E87" w14:paraId="69E0F974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3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 and drug target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4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5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4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drugbank.com/</w:t>
              </w:r>
            </w:hyperlink>
            <w:r w:rsidR="0055073D">
              <w:rPr>
                <w:sz w:val="20"/>
                <w:szCs w:val="20"/>
              </w:rPr>
              <w:t xml:space="preserve"> </w:t>
            </w:r>
          </w:p>
        </w:tc>
      </w:tr>
      <w:tr w:rsidR="00090E87" w14:paraId="76CECE80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6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7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8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5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ebi.ac.uk/chebi/</w:t>
              </w:r>
            </w:hyperlink>
            <w:r w:rsidR="0055073D">
              <w:rPr>
                <w:sz w:val="20"/>
                <w:szCs w:val="20"/>
              </w:rPr>
              <w:t xml:space="preserve"> </w:t>
            </w:r>
          </w:p>
        </w:tc>
      </w:tr>
      <w:tr w:rsidR="00090E87" w14:paraId="76D4EBE6" w14:textId="77777777">
        <w:trPr>
          <w:trHeight w:val="400"/>
        </w:trPr>
        <w:tc>
          <w:tcPr>
            <w:tcW w:w="21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9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testing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A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DA EUA diagnostic testing 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B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6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fda.gov/medical-devices/coronavirus-disease-2019-covid-19-emergency-use-authorizations-medical-devices/in-vitro-diagnostics-euas</w:t>
              </w:r>
            </w:hyperlink>
          </w:p>
        </w:tc>
      </w:tr>
      <w:tr w:rsidR="00090E87" w14:paraId="616AC9DE" w14:textId="77777777">
        <w:trPr>
          <w:trHeight w:val="400"/>
        </w:trPr>
        <w:tc>
          <w:tcPr>
            <w:tcW w:w="21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C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D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veritasD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E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7">
              <w:r w:rsidR="0055073D">
                <w:rPr>
                  <w:color w:val="1155CC"/>
                  <w:sz w:val="20"/>
                  <w:szCs w:val="20"/>
                  <w:u w:val="single"/>
                </w:rPr>
                <w:t>http://adveritasdx.com/</w:t>
              </w:r>
            </w:hyperlink>
          </w:p>
        </w:tc>
      </w:tr>
      <w:tr w:rsidR="00090E87" w14:paraId="58CF3877" w14:textId="77777777">
        <w:trPr>
          <w:trHeight w:val="400"/>
        </w:trPr>
        <w:tc>
          <w:tcPr>
            <w:tcW w:w="21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F" w14:textId="77777777" w:rsidR="00090E87" w:rsidRDefault="00090E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0" w14:textId="77777777" w:rsidR="00090E87" w:rsidRDefault="005507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INC In Vitro Diagnostic (LIVD) Test Code Mapping for SARS-CoV-2 Tests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1" w14:textId="77777777" w:rsidR="00090E87" w:rsidRDefault="00BE2698">
            <w:pPr>
              <w:widowControl w:val="0"/>
              <w:jc w:val="center"/>
              <w:rPr>
                <w:sz w:val="20"/>
                <w:szCs w:val="20"/>
              </w:rPr>
            </w:pPr>
            <w:hyperlink r:id="rId18">
              <w:r w:rsidR="0055073D">
                <w:rPr>
                  <w:color w:val="1155CC"/>
                  <w:sz w:val="20"/>
                  <w:szCs w:val="20"/>
                  <w:u w:val="single"/>
                </w:rPr>
                <w:t>https://www.cdc.gov/csels/dls/sars-cov-2-livd-codes.html</w:t>
              </w:r>
            </w:hyperlink>
          </w:p>
        </w:tc>
      </w:tr>
    </w:tbl>
    <w:p w14:paraId="000001F2" w14:textId="3B420473" w:rsidR="00090E87" w:rsidRDefault="00090E87" w:rsidP="0041039A">
      <w:pPr>
        <w:rPr>
          <w:b/>
        </w:rPr>
      </w:pPr>
    </w:p>
    <w:p w14:paraId="6EB17C20" w14:textId="29F3DB5A" w:rsidR="0041039A" w:rsidRDefault="0041039A" w:rsidP="0041039A">
      <w:pPr>
        <w:rPr>
          <w:b/>
        </w:rPr>
      </w:pPr>
    </w:p>
    <w:p w14:paraId="0B32CBC3" w14:textId="77777777" w:rsidR="0041039A" w:rsidRDefault="0041039A" w:rsidP="0041039A">
      <w:pPr>
        <w:rPr>
          <w:b/>
        </w:rPr>
      </w:pPr>
    </w:p>
    <w:sectPr w:rsidR="0041039A">
      <w:headerReference w:type="default" r:id="rId19"/>
      <w:footerReference w:type="default" r:id="rId20"/>
      <w:pgSz w:w="12240" w:h="15840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2162B" w14:textId="77777777" w:rsidR="00BE2698" w:rsidRDefault="00BE2698">
      <w:r>
        <w:separator/>
      </w:r>
    </w:p>
  </w:endnote>
  <w:endnote w:type="continuationSeparator" w:id="0">
    <w:p w14:paraId="08C60DC3" w14:textId="77777777" w:rsidR="00BE2698" w:rsidRDefault="00BE2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5342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6AF5F" w14:textId="2CF96AB8" w:rsidR="00295119" w:rsidRDefault="002951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40C2C" w14:textId="77777777" w:rsidR="00295119" w:rsidRDefault="00295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854FD" w14:textId="77777777" w:rsidR="00BE2698" w:rsidRDefault="00BE2698">
      <w:r>
        <w:separator/>
      </w:r>
    </w:p>
  </w:footnote>
  <w:footnote w:type="continuationSeparator" w:id="0">
    <w:p w14:paraId="3A2AD466" w14:textId="77777777" w:rsidR="00BE2698" w:rsidRDefault="00BE26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F" w14:textId="77777777" w:rsidR="00090E87" w:rsidRDefault="00090E8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92594"/>
    <w:multiLevelType w:val="multilevel"/>
    <w:tmpl w:val="D52485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DB52F8"/>
    <w:multiLevelType w:val="multilevel"/>
    <w:tmpl w:val="71846E9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E87"/>
    <w:rsid w:val="00090E87"/>
    <w:rsid w:val="000C566B"/>
    <w:rsid w:val="000E4DB2"/>
    <w:rsid w:val="00120394"/>
    <w:rsid w:val="00122811"/>
    <w:rsid w:val="00137523"/>
    <w:rsid w:val="001424D1"/>
    <w:rsid w:val="00295119"/>
    <w:rsid w:val="0041039A"/>
    <w:rsid w:val="0055073D"/>
    <w:rsid w:val="005E7875"/>
    <w:rsid w:val="00663231"/>
    <w:rsid w:val="00776827"/>
    <w:rsid w:val="007D1B7A"/>
    <w:rsid w:val="008E2514"/>
    <w:rsid w:val="009041C3"/>
    <w:rsid w:val="00AF5FC1"/>
    <w:rsid w:val="00BE2698"/>
    <w:rsid w:val="00D7332C"/>
    <w:rsid w:val="00E357A6"/>
    <w:rsid w:val="00E615ED"/>
    <w:rsid w:val="00FF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9D45"/>
  <w15:docId w15:val="{FD3E58A8-10D7-4C29-8DCA-080EC062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A97"/>
  </w:style>
  <w:style w:type="paragraph" w:styleId="Heading1">
    <w:name w:val="heading 1"/>
    <w:basedOn w:val="Normal"/>
    <w:next w:val="BodyText"/>
    <w:uiPriority w:val="9"/>
    <w:qFormat/>
    <w:rsid w:val="00424941"/>
    <w:pPr>
      <w:keepNext/>
      <w:keepLines/>
      <w:spacing w:before="240" w:after="120" w:line="480" w:lineRule="auto"/>
      <w:outlineLvl w:val="0"/>
    </w:pPr>
    <w:rPr>
      <w:b/>
      <w:caps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FE6B68"/>
    <w:pPr>
      <w:keepNext/>
      <w:keepLines/>
      <w:spacing w:before="240" w:line="480" w:lineRule="auto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240" w:after="60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9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0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C5C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C0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C5C0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C07"/>
    <w:rPr>
      <w:noProof/>
    </w:rPr>
  </w:style>
  <w:style w:type="character" w:styleId="Hyperlink">
    <w:name w:val="Hyperlink"/>
    <w:basedOn w:val="DefaultParagraphFont"/>
    <w:uiPriority w:val="99"/>
    <w:unhideWhenUsed/>
    <w:rsid w:val="002D576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73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9C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E7599A"/>
  </w:style>
  <w:style w:type="character" w:customStyle="1" w:styleId="ref-journal">
    <w:name w:val="ref-journal"/>
    <w:basedOn w:val="DefaultParagraphFont"/>
    <w:rsid w:val="00E7599A"/>
  </w:style>
  <w:style w:type="character" w:styleId="Emphasis">
    <w:name w:val="Emphasis"/>
    <w:basedOn w:val="DefaultParagraphFont"/>
    <w:uiPriority w:val="20"/>
    <w:qFormat/>
    <w:rsid w:val="00E7599A"/>
    <w:rPr>
      <w:i/>
      <w:iCs/>
    </w:rPr>
  </w:style>
  <w:style w:type="character" w:customStyle="1" w:styleId="ref-vol">
    <w:name w:val="ref-vol"/>
    <w:basedOn w:val="DefaultParagraphFont"/>
    <w:rsid w:val="00E7599A"/>
  </w:style>
  <w:style w:type="table" w:styleId="TableGrid">
    <w:name w:val="Table Grid"/>
    <w:basedOn w:val="TableNormal"/>
    <w:uiPriority w:val="59"/>
    <w:rsid w:val="00E50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5E92"/>
  </w:style>
  <w:style w:type="paragraph" w:styleId="Header">
    <w:name w:val="header"/>
    <w:basedOn w:val="Normal"/>
    <w:link w:val="Head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A97"/>
  </w:style>
  <w:style w:type="paragraph" w:styleId="Footer">
    <w:name w:val="footer"/>
    <w:basedOn w:val="Normal"/>
    <w:link w:val="Foot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A97"/>
  </w:style>
  <w:style w:type="character" w:styleId="LineNumber">
    <w:name w:val="line number"/>
    <w:basedOn w:val="DefaultParagraphFont"/>
    <w:uiPriority w:val="99"/>
    <w:semiHidden/>
    <w:unhideWhenUsed/>
    <w:rsid w:val="00363A9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5A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63A97"/>
    <w:pPr>
      <w:spacing w:before="120"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63A97"/>
  </w:style>
  <w:style w:type="paragraph" w:styleId="BlockText">
    <w:name w:val="Block Text"/>
    <w:basedOn w:val="Normal"/>
    <w:uiPriority w:val="99"/>
    <w:semiHidden/>
    <w:unhideWhenUsed/>
    <w:rsid w:val="00363A9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A90E85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570E16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13" Type="http://schemas.openxmlformats.org/officeDocument/2006/relationships/hyperlink" Target="https://www.who.int/en/activities/tracking-SARS-CoV-2-variants/" TargetMode="External"/><Relationship Id="rId18" Type="http://schemas.openxmlformats.org/officeDocument/2006/relationships/hyperlink" Target="https://www.cdc.gov/csels/dls/sars-cov-2-livd-codes.html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outbreak.info/" TargetMode="External"/><Relationship Id="rId17" Type="http://schemas.openxmlformats.org/officeDocument/2006/relationships/hyperlink" Target="http://adveritasdx.com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fda.gov/medical-devices/coronavirus-disease-2019-covid-19-emergency-use-authorizations-medical-devices/in-vitro-diagnostics-euas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nextstrain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ebi.ac.uk/chebi/" TargetMode="External"/><Relationship Id="rId10" Type="http://schemas.openxmlformats.org/officeDocument/2006/relationships/hyperlink" Target="https://www.gisaid.org/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mc/" TargetMode="External"/><Relationship Id="rId14" Type="http://schemas.openxmlformats.org/officeDocument/2006/relationships/hyperlink" Target="https://www.drugbank.com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8gqdJ9IQT9DQv79dF064k1uYVA==">AMUW2mUP8YVoE6WyaH4EH3KjyowF9LPtGjwMcG4pcJ26I9uXiKePFz10XcvoMIYsuG3rCwZI/G45oV89D6i+guXGpr9jqOr4mgwpz7AMK6gcEC5a1WoYYAjuAmYJj+PzVU00ZuEppm2LWD/7p8ov1xSti5NgX+jA7OcRFDv7pdfDRj8/nKFPYyzEMXAkPuotFqOCR0YbSqxFQ+dOK8hPragWW3oXN14g+ba3YH3Lr9FYHFy2bPJCwBLKjYy56q7UdloagfNLYYH2wC5gjNPlxnVE1VvHDifC1RxrczAFh/orEMMrcoJBynqsxDq+ELBzB4Jz+y16i5Q6sCyEPc2Kut7/GNAGuwxmpTEvEU2RFfuPg72SRWe4/05YTg3S9U+LYFOHmYWpbuH9SF/GMax29/qJ2gM7KLAOq3NFyzdVbVtqtHxe1agVC1dQ8H6l6sAGcM/JkhEP5VGoFyKCN+lvfFNIJSRLTxLcDUs0/HzobOUvfUIVnXBcJkw9aqQaYWJ8feCTuktYkuJPf33yKAHX1Q/FXIBlAWm3XwkUM7KhuIjHwbUcOtVOe4NV1GxUTa8R9MVMW5HbtmpHbN+KQ1zUuY0WlcbQc+2n4vhmI7D8tTnHeWa7UQCEf99g630H8/ZCpYHfydgSp9edoXaM0KgX7U03Lp0pGYId4D8JVp2Hn/YpG5k+I3LRqa5/Ayjl/kMlMGiLltZd4YrHZgt2/sbo5JCdmlpdei9hgVzsWsxwBypw09/zOiId+OtvLUkRimJfL6u2JXMi583wEd0VunUxetrCo0Zi9eBEUZJdXAFuo2og3XMayDXUCECiY4j1xhgUa7UUmaSZWByT9mqMSP+w991HgXKVvSBjtf6s/Xvf+4rthJfh+x/zdDyyn/5xPCT7b91kqXZQbM+Eyz4fw4pXHtHOJwKL+aDBN16UpOrl2v5bZTtQDBkmRPQtu5ik26hqLrFZ7rod9ZfxpKU8Wr43QuBYDjmRSeKsdXWtlZcJUA97ZFY18n/HuD+JAWKLEkcUFQNbHylXDDhRCkOX2ZkW7e0fV8p1GDtlbF/uh7fqn3+PzQEfdO2luX7cvYsdMq99z0yvhOFIynS1dCGQTbCzW+Ji0Kk7k8+8Zct++fH94oPTp3k8SyxQCp5/wgJ1aTch/9cL/mkvE4EAeTqZbdeBeN+VutgqNsFekWov1n2oURNVZWaB2PsUZTeXh2jz87y7YdktPGuDGE+LEM1hQ452tPdpRnK5qqzHKTdNBsGerS0fpdzumTs1i9sT2rGA3GJHLMHS7HkY0e5KGcK776YXFEdlOr8p5xLLCWRxC96K/aS39HQrvaNq917vwLuYtM7Q9lKjxVASnpGBRGltxuUUw9kwmvJnAi13BhHnXn2aQw+cfw8VLf1LBtNhxBrzc09PLPy1fR8iTsSpGctzUjCR0WdJf5RZFhGBYp0n3i/U3xPz46F9QYuTjUXM9gynu3ExTaqL35Hx/q4+gmoJbnLAOBMqdy5yOUkvvrT5QDRXPEWZQvKjOs5ViZNdoeR1ZXmDRhX+Pkq2gSEsxRdlDydaGYeSIaTmn3QKp0ujiHa2e3olBzTbEeoSq1GKh+3NKsGcCIpPlOyQze3veIUc1ZgGnJM0wl9i6RdxlL4vUWdTCPbMS1komz31hhQwjQ1pQGFp6DSn1o+EoISjFPGe+wCVoeRFwKq3i9CJcYDI5lWf0RrdLVzjZBXEtyHRq0e16P5gtSbWdBeoZVfffSB6myDjPPWwWPFx+y6Nr0X7y2SUqGh4A/JoEGaywPW5jO+MHTR0mRqXf/d9wwQtLRcWcX9Vhchn4VSkr4OMPfGR3gypWQiCODywIROf+HsfrZKUJb9xvkmnpxAUjAuvuHvHWb4VLP45O/xMTd6sEB95WUoO115zJTn2aezkX6bUZ/mn9y0CWqtRjN+Av5UWjNsIz+613L5foIU8ayVFT18TIml0cwIdX1n5CgIPed7Cu5FbIQ24a2LlIW98VCHKVC9jz8T9XLskGmTrHi1exs/1p2E8BPBXuyuK9kuJAtkhy/URjxeU6huXX77EgO6QJyUTBWccpz8f7tkGrE+ZGouL57HuuSsJF5oO0vzGuydLwBnweKI8fs88EcHnfLt4VZn2RF7/j5qQmoF/oJndpFMiDzGwWxg7zYmqxQ4QyLu1/Sn6tT29Jeuz0SQkR1ASiIkAodMEkxPGvG5xsDptg92c/jBxpqW8l1jL3CX9D2M9geryi6A7dI1KnMe0U0gBOmGV7qHqDgIuR7njbzl1Iim+dYResWdO1d8xe2zMs+kAO32WTpQQ8mwThf8794ZAYs8R6j5V3dlixdpPzYXM+49QhAl1bpZMxN1qeAqazy/dqRNFSiHlBPN+mAsYjKCHHNdzjea9MvzpTwP1iFPvdaxcBIJ+kvVjG6qa3k642YR+Ws2blgFiHSf7ynoLuZzBij/jMbDkcGqqBj/ID0hBm8Bh2pkfLR04hsUw9BE/WCzPI2p98AIh1oaPROdcJ4XGWj4PGzCY/tR46Un6dzNHhBK8aPfjNVa1KIKrLQIg+S5vkpbtHaGh8v89jg2mz2X39XRxXRSGy168i+m4WYf5vpP34lAxzHyfNavRDFp6XBUNLfB4bC4fkC8adEC2Ywm3xN+SW5K70Rt55t0JGDJkJ2mAhGH2lLWKkXhUvcGGbr+MfjolpN8O/RYPBpCTmqy30E0SugEGlqJlIw2P5X0EG/GDBcCbPMivMIbB9I2rhAJ54WLDygJIyvSpru6ud1x9FsWpNfFbeDLafM6jqpEIwjjzDXbQqYh6wkDRu/8A9qdFmVRrD3W4gQPwHL7moZ6eCuIWCXYskiyXAidEWkByJSWeetaHYod/1N+jlzW41xg8cOdwp5fK3uDhtnrillCu3gtl5JHAfMmTUdbV7NeNwTCl4DBjBRoPwxzE0zYGKVfG0en/UAZIyM6c9UXKoMUH3gE8cw7clHJvfW/z4mY1GLBlDadnUdWzzO/eqZXUK4DszWW/2yLOmd9XsA15Y9E4Wamu1k51zaIxFc/mAfe0hSG8rJVeEcD/gGLtPdStxLZ8of+L96FtVPJusk3fwXhqM7kiU06MoH4R7klv3k+BKbcb28mtcys9PZfPMRtd5ODIoyw9b4CEKeUoKsmq8vGV1517aoH39/kWmJdT0CSMRN0jVS5XHnxVOSl0+879LFCfAgeEWs3vaukqAAEfYgYtKPdDPwdwBdnxBq2rDtjo0NjpQAzbZxhRubF9e5h5efQ8O0f9grdPoobg47maOxIqFntSlwglj7GH6cEzzb3R1EFdTOQvJZUMIoYHWCUbqoG/oH6ADVKwDWhxULm4jWgUBqIPPPULOs4n1GxytO/t2rcoD8ujdCv4oJ10U0IqRpmMNrbpxfHafpMv6zMn9SGhxDyL1CojeIM89FnvscQrVSuPE47iz1axxX/A/isGiIYYubFpa1CMfhtKIrwBff0O1cWGwjyKYT/9UjR/PSImX2FbhHoE4vMoWhcpKoTTVKYoueNECfTRiwx4MVgFSgdjz8VVr+ySxeDhKPUWpDU/GqqGEIjHOjloB/EeMDkSU6Vt9pLPiGkjuhu16M/grYQrjEXwBtUHs2ru42z98miexUpNO9E+cIcwgcyZCgQhBCVaVimchON6e64uri2xznUq2ajvAjRxczW5GXuOdv2qscQJbNk8/XzdrWTPkX+7c33midFN9xhmUDp8qqL/0dEDNcY7/PXc5WV04nOuTc1hItV7gGNmWBWcMGoxZH03jobY3KGyDhf8AYtWKVmfqRJAdQn6qFEWl7HGlZrxVS5jscA1RUljpq0I7fuq4XVESNXh2nWozTveQHaTWGqU2vqolEuPPUvLvLxanG0LUbypEvfIzxMNB71Dka1Gvf/VuhTTgENetT4ZVtD+iteoj7JBJVwNEf7O5imHA0ui6gI/WPyiluAUbq8x9k2bRIEtqRE7uDRY7LykqGsL8Us7W3Z32L+V/RzOfYhyQrQBcn2boxcd8lCbuEUGOerUw6nuF8ZRHt/02/BSOswhR/rgvs9/LsdctSS3NUSJixVUzgBlgEmhlDMsUCma2EJYjn8Blqb+/CfWJqTjNPtak1vK7nXc7m86OxrdMExo/MZzBUpJk23+eHljGVrfdc+EOn7l9u6zsukrMMLOX3ubeS/LruDLL+OwUnDbFfsGmDZ0+MWq366KFsHWQ9wg7hmX0jahQQvFlzq9s6aZ7zjKbRYrRXPOgCFoTqnKtY6M+uaebRW1e80bDb17cBXDBcwQNT7kucFY3hlJksv/UHgGDpkOCzYBxQ9lsGb9H8UwJS43Lb2KB4onj3c9Khm/T0xin65uFWJScNvNan7y0/YclyiLoenrfRylYOd0T8n9Q23WGZcvbAXZ3sbSKbusxj5+AHYo6E9+AGBF0ZEHjDnsdYAK7cugzVdVl/mvduN9FuaSSl1jSwuNZxXZgdfWEIB2DzvxBqJEKwd7H+ptYzs9W5lr7F5ngaI64kLVHxtx6i7GpfwPANaKomySMBZScnp3VVfpr+4vbTYJOgVYwwNGps0xnLKGH5tvBAUllLK5ho9aQzvNtMbpzAYa1qL90M2dvlMHOZqaMGtDCBv8kVqZXYIbqddzDx+g9PUQxx4+Pm/4mSTjorbvHtXwsaerjqMqNqB31AHTThbJD97Jpq4oI64g3vpNU341L+1Dq0eZ8A1aEt8EnITYxJG50m/4IMPBNa2huTGD9UvuLEUWbdPU42XLBzGqgPeKw6imbPodvjQ1VauWtVgYs0ucOzFGDwNTmGQAiDvcyYf1QykO5GS3/gGEyjj9wpCEtbW0rhiZA9IRx7uO4wdcUsqU8MlKmgoQdOCYkzpSPztOGqwlSxzawm5ps4U9O4ZsUUPwNQiEWQ+fB4XTycR64ohFrc7Q9BFm5u0Gk1+PHZc96huKKkwtmDoNCnvRL1hbP1Wi8PVC5cmoIgqLlpDdNR2UN9YAYN3Mci210oXAfjh2NAXO8WBp5jCbiaLp6x45a6nlnsGQyqKPF+JZJVr/0EglESS83mmIAcb403MuWtXRu2EyGlar72EExqMgYsOaM/eqo6CESr7grOux7bb0iVTWidOyvhnXJOQJrtRW06w+GeDxjVh7igD88vY1DQgNNoxGoXlJgIpYIeqHp/TNqVOpAnnigxFB+2e+VaBDa95bZSFZdglW1v1DmiahFXj2pgcBoHz7V3DaYESqqRklDsjbilqHP1yoaIurghe5fUec6oQbZT/Hsj7ob4aVH3xlP+C/jVMvzcudDGAykbLbIycCc/HMFbcqnLmTav0dv7sYwP6+PjWADIhfTOINWRmH8mvAH6zSztXXTfFQrTtw6O5kbyEtpz46OPeeClk+XWKocLiC6JYWnbb0LMyULkEmdF6x8X2iUIBGg0Bvt4PH3y5jSTsmrx8j4yt29JU+ZB0El3NFKL/xIOsFqEcXG76Q9i1Fw7WktWduVWqdCajHVb6fW6JuN1gWsGsdSwbGmfPFG6badPJ2Pe6BNGXgpL8p964A+uLKPyXIf3P1azmswWCaFpuz15cqdlnl+LXQO24SIpgnBCIM7pQJ/TJz3SjKM0DeYTB6l0K6Rso6cdUBdyKyBuRfTw8E9bHSe8Pkre+zQmHumwunDsxYrkeTANxFkViXutVE9L8Cl/gBFt0XLS8Vlfyb3gsuW2KzabXvk9QxQo0vE5RcShqomYeISADHu7FodndG6s0RWErb3BMuWpzgN+WnBsmIZDYNAJGRdknnZw5IeTf4xS1j+6hz1nfooAWcRcFLYKtpaHhRjfrHDqCvW1ciAsT1zInOA3XiSPJ4nl+fTmaKbFoPG5Tg+SCd6ElDX//HV+ttyySP3GXg/giDvGf4GIOAna4wA3Ktr9G0mScU2SRqxOy6pBDunCyvroHUWjIYboUDzfiE8MpKN7+q+EryCSvxsAPi9MXEx37vRiQpAJ8Zje7x3OsC67kga5/pFeGiSyCs0yIiKunsomqUYHgfmHyF9v0Az358ctEXSNjQr22CTVvOYQRg0SDnk/BmuWkOccYQN9jGvRkWsR6nCXeTckVbODBFYf6G7Tv8kaRZpyWFz0PLAHHPYO6XoIMMm3RK0NTUHjZg6KdaeEVcDqLmU12zQnsDOvEZv8LG+C/yuiPqzOiOboow0Q9tBv5EIE779NGhO5VupEBLM9Zo7+28PD9s992umb59/2Sa2CaL0odNAmrf05ZV+lxaVit6FdzGaJ03BJE6nMA05u4N9+TKWbIifN3a+7HWTEtZXu8dn6CnMr5+SJ6foOF9QEs1Q1GJtgFucxtU8zK42vDs0iaAj7T7/mAU644Plt7YzDPUmZfnbTnWTMpriHNntYCdWcc5xXH2ovoXfiU6w0GVgsMjOQ2PqHGxEL3/Wpvlo5PAWpV3G50XLVFl/EpQ9hldqBfu8jYpKpHyNRq3mOwum98eG8cLO3fgUfpP6gmrS5O7mR/Fdjbm6MlergxvG/6eoSNVWSEpq0uZS35Q0A/vwpo4fwNizgDC1rf4MKgzfKJIrhu7xYbrH7pGYMDA49YNzu5SjyNyRHs3M0cRQcKbMTdvoCwkYpc70qpqmDNYH+CWoPXBCFLkJAtmQnRT+SlvD8boum6MkBMg00H9hqzXhIKJ/WVDJ0G0hP5F0Fi4KfOHKJWxjO8PeZDshina83jvqHZeyh1D6U6hlEBc3EENU5fC0cGWZOUxt1+lrh6M9sKz+u3BE7UzpIakMR6rgNIp8KWJKXU8dBel9i3tvBlQRQ3WNrN1F9v7VAtHqCYR2oa+1JnsiotrKL3uN6vYrdUeiG0nmZ+kZcoXf8AtWPKnN2N6JIvEQAcumolVFJfa/JTj++ZhhBweba8NnPh5nv+XmKBXt15ViI28x1Dk6tWQDJyVAfkx29mLF7d37ptDMSRDRd3TjYQgrMeG1ZiFy17YwT5WWMDDvsptI7wgB7u7YtshYLUOnO+JxfgabiiSGz5ha4bX275/I53FV/iDQZ26Xh3+yhj/qMUGvObvF95smPkbV/vTlRr7wCzlx4VPd/3eN3wg/6qeRXovd7hWwYJm6GVl65AczYuPiMzzRtykWmlY750UFp8dhoDIoAqSGz5jD86vedvrwvnFCe1A2dp5yUil5QGFlXExY+mmyL7/q69Qf56I8rHpiuNGviVOxuiHN9BClGnObp4iXDk3S1hK9BuiiT2ni0izSlkT7HrgX4ZpUGmL5rNALT1t82eEAKCeFzrbblnPKxqhhE0j99SFAVrmtktvnL99Vzi3DgQxHEBZWqKq6a1p3SwbNdEUY/PLfpq7VnEAQINvaN/6khKcwIeI6KGc5Bjrqjqs5/azErFZkaUBegmllN42ARPNCNSQd+v21Wo7CBvNv0xJwSsFWQRBMjtC9rxgkDCudQi5okDQDHS5fcWLziDnoyqk75LzHH9GNyge3LJQ7c9x2aJh6jXR6OPUWa8MC6SScaVRaS2Kv85QwCKHh/Jbs8CYspMa782EGjkl17Ch/XaEFT9+fxAnrIy9ZK6e1z0Wd7CMbXJohggM6zC6EWpWSwAMC6t8q52c3K4BkDKIZv62tbdl2xEuEFODGEpgDfN+eLdpJrqu7WnV0pIqiu/bHDpFf7sNCp7ZHS/ztSTvA22khE9bS8tUKCpAUkdsVbXoSVicxuxg2ESvUaKB+gRYOfN7Q+tnnf0icCIIJZajiPujwy3aSof5i9pXL0lC5LAT35ldrutcmKRNpSaovsclZWK6q8ZlrEdMMo+umnBtTWGovfRA/SIPWfDLefOOi/qP78gltnWuCiPCZ/9gST2yKJy0EgeQb9QLbjdpRlAUhzacMDaeXkr5enSl9rHri3P9ST2qPcibUu+NSmdUvnoMTGDurcq3lSsmOwzCA0e21p7RyfAhV2Smvnm2A2I++sAUcqyY2jKDoyFAZeITdA/ywsdvLNmznbgQ4ixtMU8FYGzhiX3eaiGgbtum0fZN3epHz/Vvm1TaqDSL1XKzxLV2q5kRBbnrfRUaROC9R6YaYdlZU8o0H/21hg0qkz8l1sOpY+tlNmtpgFph86JQUlcyPTv+0AUumv0gcXf2RSz9JQ5BgjLe/gZ8iPiwL1o+lW7O8Bp0pnUcZr/Dl58XNVY6Z+guPZnG91wxXkLhpPA9s91yUlu+6+kdzJv71B5XodrKx50M+OzKF+XcGdzVIuTK0kVL+HL1F9g3O2Hpxvp+iZIinvUoSobNYsbN78SJanfkNevnsgwZg99d8szGj4W98rfZhcap+tPsk22my9+C/rei3SP7j35H/mhArgvuE405hHAnhqawjG/hBTR3CMYzvpoDgs2zRfhb3lnDlhaWorlxTI9L7/fHA2lAGgQww09rOBSL0LBqq06Vk6kfvFe9FZvYRmmViE2TrE7PFF1CeW2aRYGpE86KPccoMyqp9AVALGx4BtODcFsKnmwLMco7VZMYJIJGDCPAQwpdU7VdPV9RWTcKjgXexZL9ybOYDqqgUlUgC+8gGk9sG600TYX/UHwdK5NNKqusJSQl5acNpaORBqUL0jDq+7IAYYHUj2OSU52XsSB7VQtoCZlO0peRVPNql9AFdwUZyn5vTudKQ2G8ru1MejYCUXxQgp7OHtyeKsXc4Q+HLG0MfUUlMP060RbHbQM3Zy1w8WuIS171iUOIrhDnxwJ6YaIaFhTaoudJSfmo3eNj9iw7Hd85Cf1jtclR/LFKxVvEV7paNjGyq9tdrmFh/Ddkn7eEONvGv/H8sFDbHjwwn91Kym0IhDIi9bUQKKVlUFtqZMKdWUkrPf8PCFT8klaf2cDSADJ2XaZUm69Fut/XYulLaeCeb635GcQqheEEVdPBQV6u8+KaDBeFm/rOufLLbDtxtJj9Z+0yZOsG93PhkNlOwjP4cxjQoyfXo0boufu2y+mfZ3QwNRjv1pz7yzWWvuWXxNQEft7u1Mdu9KSPxrJTcBWS1tF8V7scCIFKPcdb+mZG9vjBzGQFSuO175wPAKWmmgeORjzLHXC24sE1m5M5P0GrfGUai4vkrx6FwzO+S09pmGQBAZfRz58xQCbPakTKoTbEhvWIEeGQyfXPAt7IwVsLdRWCjKCWSKiaoAzwGVwoMvta6a+R96PSh4v6YP8nuWBYXbNrD03jPTJcT5uXkCkCk55+gISSfmbNcoPhSNATLX/T1h2VU3Su8aR1mgEgIn4RT1w4+QoK2CRtrLq9ZX/yOZdEgiHtFS1Zv0OYnmAd6zZ4yV5ZdYTi/YxaEc/CKjSqbbw1S87IpkmvTtg9G8DyW95zZpYsZ5h4eLP4VBgkWRMoBjt4NZftYiMNylsMARaNpboCqe6GJqv6YxNhWpy3e+AU0a5BCnwqEWJVr4FXVhi05HFoVzGRiDk5VDdwRyFcWU3Xjyvhez++Coyf0or7IYz7WDReMDiHwa5CRkaSrPC9aqWv2d9IOfmMFJI1u0O/w9Qjhi6TSwQEf+TsVjAvXj35o0DKn5iutfRZRB84CUKwCT0YhEhsMTkpXrRsa0RX7uOkS7G2I+yfZxgSX5DumDdtk16+O78dM08IZvwuKM+CVko5DRrNSAtOwnBC5ZJn/AfGS3bJHKDCMD+wDAuNGmuyIq7nJmBfS/+zd25U41FJSE+EomdDf+JrtpjRbR368++jw+Vt7CW4OeCQrYQGPM3h6SyE7GRteg74OnSUZt2izXDzhHa8CL/KiRBNSIgHkx6nySY81/ANTfNJMfkGIGKr1ml7pMk89b35EzUEcbAGx0qEnrTI38gJz9+ZSpjfklNPPwimLUVtdGFqkufvIhFrXDSsQrPjlfA7gifXkW1/cK5tFSkOHzMwbmbM4ThHvVcUj1eRjs3wM8U77xPxZJXTN+ue3oZ9UiOhS+9brNbGit7ZV9+dURUdfK/4p4pjnGHUkQEC1lF38qSltv0Hmbc/ZyexbofFLXPTIsJLp4dV2hONCYSyqKNSJnM8yaeiWOieMGgzISUteB9js2yWOP0ILZn9VkEjLMgTJ8GrpSxqk3gzg9mUUoMKXzII9C/M0BtR4uEB0fCxk0Mj9W0pMvREEEM9+K2f6iYKjx0/1OC+4TmxLoRi/vGBg08BS3RqNWblaN02qs2IXWkew7DOgKa0RxghLQxxWm8CKASOvy29Sxkf9cucjYH5MIKnPJoR67RHMA883QEE1Fzt6N8qRIRcEhTeqmypQXBAfz3ynPU1tCGDngu0fLCF15Fc7xtjoIcWhDBHwpveewo8sm4Hig0vg8o4agFsnsgMdFLM+Umt03B4ELfgDO/T73DMsjjXKfzAB3FsRkNzOdVgYG7aEbLDI4pjt1Znpb7pLv9sfs3IALdxH7N+izkjxiUSWTwnil0X4tnqXB+8TuuHYxk253vlUHQX3vwEG62sofitSoBYWQdGbYP4pPumiJGF9y+bdq1sbHJrleQLTNLrBpiaOtDlrOAHd4LVlkMVYacS30jfkZIkcH+/GIO3V98HiuvrTK1GVU6DJn9zIvnlWu8ujNZgg3EMao51W2kTiTl7J+ryuFZMMUvRJKfu2tlJBvM2eehWqUFRNBFQQ4SBc3KxrYzzLKZNfygxq33rtbvmdDGO+QHX6MQD4iQYnheeDn0SXdl6GMoetualdGkyeijKSH+7OFpRRx/LYXsO8rhy6kQn6imovXZl8K8JpKrXx4RsVUK33YAGZxAFcI+ILlB6sPYS9T1x5+0i70a803xxgfkafhjZmAgnL29wmMqbKxqOz8aVDq81kHSMn4Rny/mzTAaX0RPWWNTtcC29Rqy4oKIaklumGmMikLVU0InKQcdf8aBqkGbOIIzUCqQWm1NUg3/lbrHTDxMShNWV4tz9WAxpsne7ohauwEgLclSGnLG1ZRQZN059pN9FCeUrI8aR2Vu8FSSpSZ48yqMka4Y1B2wm6I5WhqWzfiSmXLAN8tB9XMBizuGZC/6owVH6QmRxSLjppAbwtNwCRkLYeTGaBZXf9MajT5EDCuR+6sERbjZgFdnYYhdvnnEhrTzsGH+RRiqJuyzWnFj9sTbK4lxLlk1SaxfoAgcqKVeiILvHA7ikv3tybwU3kUcFNFkgHO7pKhPiU8c4z/LdZpPI6YMxNLPq9YuQstTejJDH2kv3A8AMpjMuQzAl2YZDKHIIyEjkepUjyCmCC7bFY4mG8RpjyUIa9uZz6l7t+BAZjmsGDed2O3LwX3qw8uR1BRlvHzEs7k0IDO3Cry60y3GUYaQJtVF4Jdo0HnYkDte3TqWHfmh3CELaLoDk4PrO4AcptnpyRsd0BYM2UGkSaTBAiSe8dsd8SEcgARdBSaIf5uXr0/cl+muUUvSL8Ilm1DsJaIzwEVIJ17NOQ+8V48FFNU/QTjqqEqjhvd0urwP1TepXHfBJS2d3kK6jS4487HW1os+nMgMM8TDa5J/xBroi0ifbgH6q9rmk1cVX5Kguhgr1FgNePnhCjyCvatYqOVS6+8jVC5vRKTaaCnNsRReDQnUe1R9P8AyvPFY9fCaufwwlsEF58zas/lfdZdT18NmNaQKq/PUqoXdxfUbOV6cWI3vjHlytbKE9z9Ta4N/PvPYqoYS4fCcpc0HXAe3pz5T9SPAEfm5lWorf2e7a9ABXEMcwasbKxiw3aNlpU5jGhGtsxRNMaGbtLc097geneOzd2/NIP9EBXdKMz/kxjMmf2KwzZ0vxpGQzer0qfqGvXl3BAJ5RuL7SL1runjZSPzKVos388XizaFsKRlit6+ELNiw3m2hlHYBckACnKZcqd18/X8bZDTUh63YsPoEsAtD0AE4LDLbJo6i9DMyViE6xiK8v/7SenL2GnfBzsA8cCNU3TovA7NaiAPpNepkmicaHs5QVMZYOIzGEIv/fXpPuhxg/LzUBKqoq9w07c9K0qAdsb4bLlS/s8mzzLkoAsKRHLNaVtWfPA4TocWKrKQINNFtI4xymm0K69QxSuYFTdkgrvFPiwv4dSCUEAsh3KRgqEkHQVvGZK/nDGt8mBT+1TXxG/m7RDxjBNhMQdXtjdGjxVBXjTGEq3e5pSQmkLyTkptKy7hzbtqzRLtyAAQbyzrXiv238bI7AMOokNo/+I0nL5ucMbfmB/ZykCWVtnFKMzSU4uCsni7fomYWfDofYg1eHWPAqio3hOFmQE/yeTQZA5GuBGW0LsgtRjFsaY9SvmYSnKz9g/k4vGjz4wMYdcF3nKftCfnc65uguBdDbBq2mvgxi2Who8CLQaN1eQAdQhgOKnKZsCiuSeMKLNGT+/5wJcb4Ywbxhe4KEYaRcifKQS9+bqeG5f9QaZ2tTAu9s/F1pooZ1GM9RiEL6QR4Myv19Ey58/IrqvbFIBaze8sJFqjJCD86f/OLoqvQ89lryvJ/yi4iOY11i09HTA5kpZrCv9qmgqQyGB0U1olypPeKcxQSBGO6654GpWDXDaQmBcrbTMDer9dSYskJe/SR5XOHK3MCLaeXShLaJvQQHfu2mLZ1obF452IAld4YWFJ00gUbBtj+SYv5gOCHsibr0X/6ygL1InLhVLZj5mQd7SlayVYe08SEKhK9YySW56eZsVc13Yrb5H+ujVzN++8OPHtnN/o2a71KONVgOqikLRhrffDmGrqZY5v6/NmRkAcMvm5bKw6q/fdTycpO99SZfQXhAF7+8m4T4vDWwqDhhn/AMfR9qVLkWZpxPPi1Y8M5ah8+6wLBcACCDknCi7Mrga9jFgmrY53YWD2xvi9KyNM43/o0q+KTiCYP53pmnL/syYZLiOG0Hw5dzY6Bz4p+kKLSQs4Agu778Q/rttFrMyhC5g8hc76JnsqJN5g4DhoqCdlptjNUtpYgcla0uSKYtlEyjWvEdOTPVExT3wo1wTnFLwt/uHsRuLxbPY06TCL3XX1EkgRL4KLFhgyuXzravvcoOz2oBs3VP+vfndEMRdLhGGqfuMH2t4/kiqHg+hzn4aIsSL59UKOcsHgJHKtaM1FtTSj1/vsPZdOk+OoUL4GgZCld8X0Xq8NeidGrdFjzlGulFipJPdH1VeW2iWMafU3vxk+ELHRDiFRjkiOlEe1cv0F8pU/hyb3jEuDxdf/hWrQhc5vymRBV3A2d6LkCOIWoCGxMezcbh7tnbZrVd4UToipPTkvMXW67OSMrKTLMiTDbFYjQfIUlzHik81fMKpb7D37Ugms4/iRBXe3IUdD+rbWjWH3iYIks1ZP4T19SWSDkEoJ5Xtyd35lndPUduS2IinHdIvGGUWWuGswuVu798vq8QJYYaG37UCwhhVMxSccuQ2LyPmfXJrHXPcVqmGdeKk1u5KVO4wc/b4lNy5X/uJJodM89mD4isWO4jLuBeazt3Kw94c8bMUJPrivHtFIaNkp7sbbQowUa70Jtr9KeHnZp4BCajKa/5PM57POer588i8C0NvOKs4cpquDNALDbvawWSqIdryjP/0vAI+Dad0BxXf4p4Ui+zfT9Gq/dJbmW3a8lupvjIXCgxRf+BAfOxLH7rLtv8ddZ4s3zNSNOEbKn6oxMSgTys65WSavnQi3A5Oyyj2chUozo3kJ9QpsU9CvJfiWdIcBSeAgqUIHisVZkX/Wj92so5Bd/ON11Xi0+nngnXE/UpekrjQ4elybX/9+N98DHzlOs7NhrLkFLY/3dbYvcsBL0DiW/7ujYidiQJqWqs7ZrjUvt3eWuo5WDaqnhPwHHbBFtODRm5VBPxo9BD2qPI3szYLYkJzk+gZxXSnzToOdoErd3nWh3XbslJVPh6PxdNxFDywLax34fmulddYsCmPuxvKXmpITWCdcgxYYucMncZucruG7heExu57sNls+R14Z0r3agjXe6/a8JeulDozC8kMEKjTpCv0YZFsP3joIn0/jrhf8VrMmfpxMhSoC6YAvNF8VCRNyDYL74ug52t3THUu91dzVOS549DPXeGzylnQ7ObLqzYFYFrE4ldN1fW0SlOhN1QHDxppsUkHKQXTAk+LiO2Q0+4U9GWEhpOU7nrOqtT/0ro6zqgJRHXGUUYfRNLVX3NuKCPby6F0cTQGXFTOKtsnseekzFQM0vwCHrpaGxGzB1eURL/jLp0C2GuZd00JaxzPBdLUarT+SvEQ9N+dcJECKoRbeq7uYouzLOwegmNjxu+xKb2j+9VY+J+JUUA9lUtlNyzfvj+XGdWvtH00zcLiuSWkZiBhx2UsY2amEN7OnM6G0xddHBD002bGmAE0mGUly/LwzlfHGInNQKGacr9jrt36Xczp/Ozakz/9Zwwx22XyxborBrvzZx13GUdXE1MjfimQV/E9oIFNR5s50bbW0Cnoj4HMAAj47hRN/bZXRVsss8NLg7QV3M3M+Cclo+wjy+jXqkv2TaViBmqPBs6zRJEQ8LO1jEg32hnD9+yIgm5e+V/zrSdAj1wRsyIOTGeCdLY7y/EY0FehJSpgBNdaCDfyjwmUCkB5o1ekvOQnSz4rTTqtEWvWMndMb9yI6bESYVRSMslOL0j6k0XNzlqFFlv+67o1YJNtqHqmm4tMacA2nMfxsUFJL3VeH4Lp+bnaaAeO4NMzRaPn6fvOqZMlUWUWApGdm4sMn0ddZTnB+N5tSwhaPUOgmRli5ZobUoBVgN550R2jBvb5t7w4DeZxvJJeAQGMPO3TGvDPhnTjhfqyQ3aYpRiVgqB6lfn/Spnng4gp71iDRk+ePWkystrtsaDXjA0Lpkk3uA/SvYbRr7dPeF58bgXhKHONErn+G+yjZEx3UeumNHdqNAIURHCjf6R+E0J8g9jxtWw5M/z2KxVogyoIC/END3670vhQ+/veTcO4CdcW5C2qEJH8m6TVJwO/MDcWxvI2+lr5LOwj8/wwZtZR5JfZxCwPbk36xreAdIajETBwQjvq3A2nzRH+qGzk5awmfUE8/xXyqQD35wnlC9qJefUqKpSNHq5OtJvNZ200DE/MRp5lMipfIDNxTs7+8rXD4ZXK6drsqpJoyf9jx44WBLO0BgXSLvDrQSTD8mxvqwPM/mIfs5e3BIJbX4wKbN05zBy2+LIt2E+rOB3LjfLtF5C/yka0hs9vyzyMUhjKCKl0OVAM/riWXaDqcdIU8GSf2WzJ1jSKZAQAzyw1Nxqq5bx4PB0QzVfLAa5Q+yZfD6QR3d7/kmmVeSm6UcAT36AmPmCxLJHPXhqOnZuU66ntWgkzEeIMWFDnYeY2imWRpJ02GcY7PBTpU0BKHxAIDij740wiWKmMvOu6HSm4/1bsJbp0LVRcCXhU6W9u3xSzzkIW4lpgIErgsrQO+HUN1lLyiMCjLJAWJ3CcS8xnQ7T50JwloHnYZJ26ZF4vvSh8K+bj6XiO1X5EcvOcRpO8AIfxS593jnYXgz5X4MPSfgoj09jDujn06G6veEXF0GPd9IYRwyosm8BSWsukvd9Ri8AmS1HOvB5N/ZzBdTXJ18Iyi3qHLWJrzUCU5T6bF8ZUWsMw9w2pTXArEm6jjf95SWedBOS70r493LH8JuVjKBjJ30YWkUDgFhdCgL2GwfjrfrUibzdMBycKq47//WSyNFwb7nvuA8wH57K5ChOThA7gXlUBhugMCi9tlC2uj6Wv2jCGP8Iv6rShiflwpgurbUm30OinTXfLmz1ksdvlWjldJ47h7jWyBBGLDCXc1ha9MyTe8R4Ps5vh6Xl5GWvCSioe6g9XEzLicy9jglOJR2ERbL18Qdy5ancxGuCDcY/r8XJVZ/J2jJ2fgo2R4C2gQkVnOiMAI7tOuKybEJrO0LYlIp2WoMPnLUHglmkqju4nvRhUvLyOoo9bPVlzXmzOEHb42mzgPIFIqeysMKkvLJtYmI+RZ088RzbZK7knGYq0BD0MEfHcjn9Ua/99A/zLxJigw0y8m6+/K6dgPOfbbwBUrbUHvGDBOE99Ckq6eFe/wQ+6hORKct7miJFDo+Cd6LG+CQF7i4yPqKsoeOxZS9SxTRPHFYkFGmfrzbQX4kaogiqkCpPPOoZKrKzUi6Dn8bHxF9oGpKxiy4paTI2wS7+G+dpSzDpPp4kZVWj8JZGXRU1D5mfn8tzd+C8nNUWsPo7Fowo6ILc59Zih8XMzhe567PBNSGIdz3ek7KGqCJVdcLacSr1VkScOswFpuyzelUlUpoKc0peT4qkdSy7fpyS6tsDZjoyfA4L3lmXlDB+IHHYeiaHgVVF9DDpBTJ8TXqTSsDIBpBAFRTlbUi2FDw3m7MwCqeZIkZxpVZf8bGqnBcNTd2nWTf9lMpb9E2yrUKerb0bsDONUfTdKNQ+5mdYCSchyMdJQNeGAiF/t/F3rZdRAY7cvfEI2+QGgKSXRz/lkekOyz4fT3FhBIqiXPxI90fBcC0kgbASyPEjd/RnUAiX+jFOE66KHvd/pdnBJcnr6TB4Sl153ojSot6iJ59yCUabsGjX2hnJewnpu8H9lFDJS04o/FVGtrYBAwICJjuvFdysQSvwk27LxPihoK2svm1lyMGlQWS0ZcSkg44QR9rOn2qNRopFF9N20JzOAb5sXAWjXfCel2HA5b+C2sk3JKL5KgIZ36Z1KTmYunnTomuK/oL2GbHL7TIBzndzMdjvq+46gw0dVSfvuyYyYQWFmDGnAPlYP18Th3NDb+CcASwMyQCkJt0x5k5p2iCFjb4OLnlE6F1c+dA7q9mbnOIVq/7+JRmg+Gz1zU4Ob95yUBLm+I3AZarXiEoPuS1nDOJLY6HKGtxwBHDJLSVVEVNID7lxRvCcvPUtNTeuL0SxTvG1/WTbGNvwYH8tIJmrncWOAM1I1YMxBdZo1NNJ9z64xdfrYRQPlaiuxHesy/B0qDOMzmmaIrqeMS4u34Ts6b5vSJO1NlK2wMCWqPjjlRdVbBgBCB4P2gshl2vCEHDAeOaN0LGF6k2nfeCGLETDxoeH/JnFu73CCUX/eYtz7FxlbdhBo4I11+xdegHJtk0bahjT4NE9ucTRKMcf0PkIOKIL8Cr+oJ2IoBN4FVJ8AzKTCd9CqqNy0x6u5Oc2XVYgUoZld7LQ07+wP45c4MH3NLGsDefbOGBBqzI3+VeOZYovwb44F69VfBD/6PIhdqHdm5mspFkJSgt1r0HDbCVSF2Unc7ZFY3Y0+2AAumzVNk7MtivXiEOREZEfLrD1Tn7vgA2K2yIoiPdofcxs3tWbgvVNtFFks+1qJeQj8D8HTCr5/lsGeXsxb0CWzgns5pGinA1G6nZG7dYscwdKiQZP8eyDwllU9JNTaLwH00FnWZHWphMsVRVm/YDVKwY9Ii0pCMeigoqsjc35xeGGYqjBGAR1AEfLXhHVzurszaO4ieOFAruGqk30/rShVmJaoQQWQcP1lMMALZUDVNqP3KNnvHYpFIzcV+3NIhcn7WeAw2E5Ypi3Ngso2dFofyGeNaKiH7MXdwmkuz6cxD3bb18YuSDbEcMhd0oG19Gk543PtBpajTlAe8fOJomE3xCae2o86tJ75Wo+hGAVRHDv0OHT/1sYkVv16xMjftBb8ceV+pTlGqu6r8Ce5PZd+zwrQNPg7PoFxK7DFQ4IzVmTcB7RWtKxlNQjVcVN855LNieIRfGEEQAm2QhUiHVeyOvnOIG7dpbTPeLGfYwPYOmcwcbjsfNv30CaU/AnSKdGvJfL0MSooBldS18ChfBEnx6VbBBclo1eBP3oYFAZMJUkhK9vZdeGuME1ucpmpsIfkZM5HIYYdYWq2Uyl6OUm6yvTUZDMyNUciXQXnuIj+ys/pTg1Rsm3xL46s3o9iDwUCmaYwabOr7P06RmlllqAtofXU7+EYLXewJQoxb+WV5fUlXajT1IAAOwH6L+uXYhael668R8G2Pp5iUO39O2OwK16nZwj/WJzmO76Wz3ObDh0VQHweRKrvAb+ZDmMyq2qaFuPp+TBr3jUs7HuQ7ttoTKOsPqMZxihhptaNzhija/VszaRNhmr3W3FMXsTh5iQ8Xe4fyPaCqAKJh9It+E1SsQRgz1fwD97aj0jep8G14hFs1jhL95KEbecF/yOeuOGDN54krAGoc2en2O7/mxADQ+/ggmIb24IedzNedCWlmGEWfq+V4SMRTBUVVbqyUHcvt73peDwZz++Angzz6B8hr+v2JBR02mRun4LxybUlT/zADBKB455P6fHizghFDH19obruwtjEqO1eVx8O/qxIlNrbKpWNklDEvvOeYyVcVytJ1MBD4YGCOrDTCAj4Caf6/5sNGwCQRZXLFlkUE9rCBpqWyPiNAJGAyDiv4AneoRsgAfLgmmpe6KgjOr11OfZKqVhTw3gd5PeM4K0YlDP56+GzE0kDn+kU/awtXrozzdVdPmVwlOLkaRMv52YcE36XXVdP+nb8BSr5uvc/JldSlMKWxDSWTHsd2bw+8BEKDK506KqRGgXmOusGzRj73qmvRtdlaL9Yh1D0sFylX1q6pQwAvCKVLp5w67hPnMoBShCEJVjYNXFDZVMCf87/+WPruHlTH/1E9sSCHObu8bLDkDydlJw/BVSrZmOiXSNPcvSEQ66szjrNWGWoJ3uJbmX7FWQrCRc44fr5WSd46o1Mms0J1GMbx1TsUNlbrTN9zbHlSGIu+AMVuZ1XJuByiWE6zNW4v82viUgtTCoVroMWb0oxUNC7CMG5/+C38VwV65EiRx4rtaO1LmY+YYfx97asrjWR6Dtqwg3iwkSPfQ6h3h5h4B2MXNiBnwesQmYrxaesVIckIubz58+ONnHAnpbYwASyUzqkL+iOtUTbim8oTR7lXM2ZIiPE1jwJZIWu+jP0WdXJlXWVevEO/Yk1eUdfSvyjJJDPOknXEhDXyIVSozJYd0weLrRmomFaTsu3q6EJ4XWDgT7GS37mPw4P/Q9cF3HtBckMrbo4vMQF/7dOYPrU/bkC4u1dS4Yd3yGs6Bo/AAFc0r+EvEMLqbkcy7mxqDqVrrAEJz8DakdrNft/XEL+ppGwPD/V7FbWhyuX9bPyWiorLZ6CINbwM45GMIfavW5wqSuLAwOy3w3g5NoUF9nue9Sv1n96l4prAneMgEk2gE+3zSxBeVU+x9sbneRLtdjZIktYaX38AZWQeTEdLTQ6xHumrwREvHW/QS0qTrGkG03d5Px1lrQpPdZZmxu2OoNWk8BtLesdDzf1JpcXV4B3df8MhzXfMvbP1Pl+PzAxmKyltExVZLyJJV0vxYy84GQ34lJWrGlkROVI0V62+kBOBJcEF+5Y7XAoDIosPcSAal0mmV6daHm30gd2Lvr4oP1X9xgrSXCfl0hdRfl6SKSTKZUywREsNtIKJbE/aZWX1OElQoX3IinD+vFTsVCiB03SAX9lio4rXRWEetypmWd123IUrYo9TEXu9O+C3MWcoQF8oE+IVXEBaclHJJNx3he6L/BGlFEP/+aK/8gCGItC6RTfP1XgUgalnr4rtgsjF8cUkyJkpNJNQFKqgw3wmseay5ejkMHE49CGt2Grr3xKXbPkMNkSb1SKhxvpgrB20BIzOxUmRxqPJNV4IO35gXsKQx0W280xJV1w3Lr0/iL+BCmiQJ7EQ9i/HrsU4v1pcGid7ZWCgiO9qyCqKnz5a1SehgjPA1kZwWB5fGwbzqHeAp25MpkEN81T7BgF8SBfVNTiT5KiG1aW/1rqyW/xXqiY1BkdaAwgjgRzpYBUaSNQWrw1q8ZFdtCr2Z0p5y7zMsKrsEsI1ozD6hBqsg7VxDeBV1TqeoXX7zdsZZTGOYecfy1kiBaHE/A1ICHMAb+SE7GSaLls8K/uF4zdDhyxLUggYedmyR+/Tj5Mf9YA4hIdgnVvFGdEBNVnrWYDo+eSExqL3W9QWqemPMQ3g1tEgQLcpN2aqL8eYxtAXJbBp8qojmr8I9OdVt+c7fO2lMxdM/8SjFRx66HJFIQtycVmI3SOBrTed9dJmy60T8ZsLil+F8skqIrvfUDGHXAdj83PCRpmsYXchQgaqDpCnPRwaL9h/go0a/GKTzwGVzmlG9c6Peep/cednqpClOwI7lVLsz0HajnqFqKYGL7pQ55TpuNRqgiE3LC+evQzonpjLeIo/lI3zU6i+juZMbW3YQsEQvQClu4KqayY1qMEM+Ryb6QNAaDVJRWbKROTbZ0MKLuTtM/U+zuF6Bbqlcd8690I+P3f1buQRVjLgPF40QaJBGFGduVeN+QGwNiwi6pQCzQxXSGm6+MdV39zoyWuwX6tmd5lCgEKe9Ow/z/JNd39JClHi3fdC/jH3V0GcMuH3SRhWwXzC7aFi2PcQt68vLlww5NqcsYvsR/QYHbdsSxN94pCxA3LytzUf0MDwdykq8qBkDdCulYEWD8A1Og4doFiPXxAOmCubQRNAENC/Y9aAlg0wZOlm+AfMArYRil0aQbJRQ5ixp6Jb6E+SKw2LENxnsMCCYyCMQh+j9I0wRi7EX39AhAoLvT/kxv52/MttHzjOPId4K/73twqi9e1D8Zz3SbZVH+jn3oPLugXbSKcnefUwbeL8yWO6LqohPvPLKz745+h8pG1vKtnRm5ct1XWSNxED39QgtYRgTlSr/NWWMr1WMFA1tihUFJtoE9J5SL4aZKZ4YHcXpOLaMqUYiEHwocCSapJU+gNmFWgP7yq1HHPrV0MdnFL8+aAewQkICG2pKwakyJe18lRcaQcJlRdf7Xr1IJZX9A8frQvqLekbRnqWS8as20n+jGQ+AMCM14dAgjqjYiQS1P5tun8HR0uVYsQmHlLEgP16UzV4+vq3ypsAKH1I/dyh/LPM2CvVDZBRInFsXolpmU/T/G/SBgl0fb7r6QYCTrAl0wkfyA1zAY9SPF0sc3WC7+QDZO9O66Ojx898hxdAA+rusbYOuSxM+H62Oepu0bPh2kVuSIbQwjzVczOt3GDsUqoVjCkuD5bR/GZAj8PzEa2RY79s5eepdKfBcrVOeEHWehyYq9dtPBwre90fLSXravEhs02m/3jppVcHhF34nPW/EDhnxZBrldgHOeWjjU3H2vhJi471i5KEtNLDHNLvSSr1KXO5TaU47y3t0CpHyWmxMlYSL+G/MxLoAkE4NnoCAXHmpHzplb+grAsstUskmReImARfuSQbELI0Ihx+/jJqOknILF+3f6ZD7LVRF99rR3D/cG4XV9ZGjY/lKE1/8mA5nKkjnI7aowOi6/uOqYdrmzWgFAkfz5hyAh9hgl7YRioc2D/bGIlrt1ceqH5euThURa5XyjL9hySxwNGq+Ip1UfDgTBSYeKUKvGCdQ3YCxbpYn27MfwJaQu8wYgEEe3iEtOBnLJ61+/JXC4KfyHk1y328+ma5+fk8UicFSnvxAk5jWq3nCiBLr9+AOoy9Q3mR+mT1AhTRd6JnNJoyAk56fhE34OCTlgJM2/1CXpuGSNRIncA2ao/pZEc3/6EZ87IuAkjcoNMUjW+sruE7Ubwb6O+5OSOQfT0C7dIJMn7UsH9E4ZVbqOA9CVcnXj+lZKqoZ4sEbJuyGsz6EAfAS7sbiM3OihK97/O7/7GErpXNsfCq33i1j/PzVfNaDZtsCHlJG2TpSxQ3EzxZLpZVMiSRMklPnWsZJzEdE7P6HsI8gaLwAS7SI3+31QxrORW09ntsUjZa4LFG3Pg43sPoWYuBogfG0K/Vj0NMAeyRAQUG5Vp8P3tMWyFPRCmWwN2Xj+4ec4HhOVZo6kwAUTFUgJXxURZMIg54FovhTYTq08cJrzewkg2m4AZzNbZ9h77y1vxrTdBjYlRMRaRqaSkamByq3P4j+n1xUX7kRKK8zzuiHpPEi7A72H/mbZCtXCK4lXCmauMN+GysDU2YVmLSoj1ZvAKMVE4PsqhYY/TWAn86byEiZbO33/Kj1xbXyFSCVVuPzJtRnG/XWzzxaWnhKMpUHxGXpd9Ll3GI3ct3qOVnZH1tJBoghPeHszoHflcnpscXV8QTh2y4R/xvfkbVpZwJ65waStwIZCA3bONsbiGgpjodVuqFKDt8v9s+RZAZwi55ElMsne/VthA9w1d7UIMSxfOz8x+XWSC4jqb8O+FjH6Zg01SWUOq3/KcpwOjvpNR8m0kk1KnEeoXeuTAKSKIRss55D7ESm6AYGkgp8taKbGZRTLruTg9eWkJJAFul6+JMx2Yk4Y+I9rPyFV6x3fDrZDqnG+G3HZP79iqYOMqXCLKduqXIunYvNMd8tLUDL9jyOaiTApKPqqkmRuij7HpGq3cuJoOatOiJjbaXWvDYSRGd4sQE+OaCQ5o7jrAny2kQUpPCJqrLSf4s8uTD4z06VRyuOwd90eLF7lpSwqsS6PkDqREx+Jfp6hbp+wXyEc2z5r45mtA09kz9NFhhF3tliGwHpcWYUBdVnGTqHJQb/uf6zjrydoHpRxVi95HiPNYZP8az0hHDtexv6swRBeBH0LlBlpoKuXTSgVdL0PZbF9C2/SV8vE8ZXXKpnoHBLvnxrfFYXXEA9lcHyw7YPqb3f5T+SR+LR0+x76dDswLOncmDzIa4DXNpHjrsmUdHgxHNo7Rd3n/wVSu40vpEa5z3WGz0FnW0YhfTOMUKJeOCMybdFinP1J7ypF0V8E7ydehTFKQFcuJao7NnEDOI+ctja/M4Oj7ioU7cUpv0bKK8ZThVdl1LO87yZp+KerHlnMkY5+p9sIEnqTDJHH4vy0jNm2YjHgYOACAk/RvrQ991pMNDkdYYrtNyd2XNNyc78RiDYKMEdeKtOLDHjx+RstYrOqn+gryZwNKKyR6ZJ25em9ed/xN6hN3ed+1g8RF15+9kBNW55QLdsxVFYPOUJcs7o3hzvU0Cd5XbgE//PqgiOzZqnPUO+saFFFFA9PMcpbUacq8JfN55i+ytRV6cC8WLsVxqbfJ88ECpLqN+uz1V91BCxOBqFYFvse5qX2eSf8FxbGqYWTAXlrOKbrPX8T/S4L+FvUx+Z6wi9YDGk05uQGijLFqw7c/nFQo0mTBL0gM8bQ0XG4c2g2Iy6+4dcncbINTJKXMONjp3WKQva/aDwFQA7+lTU6H0kTnBADb9BscYw0LKln02CzU5y1TaaPZK9c/F1IMUs4B2XqtGH3PTvP1y6vKpHUP0BFuMqwjwuX41wknC9dUTLSo4PzAL51fbkmL66zt2VnPPqMHonoSsECopvpAJuO/a4dt9RX9nJypu8DGDdY3/FrmEjancYixt9RTcPZHrtAZEgDw8gIKyZtKU/E6dCLvfqwfSNcTlFPVZIwA2jfxBlc3Wp7qir7l4mRdhCKRkJrur1Zss54FCB7ZvQlYVlcAyzIGUjf7cnvJzxeM/lx0dIsAZakbbeoEzp/oe+II0hTHaQDy2t/PwcQ+xBQeblDDBlFaubmhLNBRmKs0IrdRdEnSJO0TNzu5Pbsl+Eo0uxrLCsZs2SwlXd2oUP8+UpZRD8fefsVvfZCiD8fl+TcaS4KLtO330AdFMX9uh2dwbKtHYQCu7waE41EHj/U4i1nWSlgQPVDCJ3LJfsQPSDJYQBjyKs5QLkte5zfzWAZdl/R+Z023fWW56j8+Q7tBs0TNo8JyBJ2zqSQLxfdYlCfdDvOIrX+PNTWA1Jz1U8hOTKkA21b7YMkk3b9wBEAphZNoYAhVQCIITjDmvAG7fEWsICjg18EnyYPKf8Z19DEEBJE/R1xnpTf0T89S3VtsgNwAxX3ncPDq5PFUZRuxHOZMav4CjBhf0X414SYgE8Tq5mdJGS8zra3I8hHH1C+0IEa4Q8EUCeBbClPo1HSTcBFSEk8S/Q7Ya1MinLZrf77x5U8QMCHrBDSyb+39hPp6q4VtW+HdqaA7UYpgZVRryjbp8jTkqAunrMa8zRlq97CbvjDtuHQGnXwX+DnDGLYeNESFAi+Hs5kf43ZbXmyyn6j87Mlmboo4fjAeVo0YsYQVqnc5clMUxmop5bwbn2yHN9UK4qRZrqghVGZFmNi44WCou4b3Pa8BMQapyANLXuA/nFKEpowcTkOFwm9Csf83V4p/JR/JZUDMcDCpge5n3T6SJuQC0o9IJ0ViYnSx+kc34fo4WadnE8CwC6MDo8yHWm+BseZFawMY86riQz3A1/fZZY+oLqGUgwukoURErZ+n1ulkQ4sX2O73XmIhtlgfP8FUsJqeuQNG6phjqIUbid17t6+ZSDdCJM1OM66PXaApSnU0VYeq7kywMSmU0yPGZyd8wlYpROAwZBvb/sCRYDzua4W/jBr3FSgAamY16PgY+Bidcmp1kJJtzibP05iP24LkX+vE7KLOEXc70zlP6xCa+Umy4luKfpeRDeBjXagMhEU21qTQJr3zDdZ+HKgCBahPt0MOzg7s91nfX7lBDLi4vXSA9hUn6ROyz/55BUAR3hNpF6etYt0W+CYhySKQ6UKXd4faNhIlXobEDr01YRe7IBSx/K0bo7qwmVR+Vj0SFxkzoRL9qiFYZKQjfMWEOfp8KsUwjg0y4XZL0jqwrBYtBsPyMRn/JgTuErmxxr65sogXr8rX00MLJNDWefN5rc7V4ytZgASDfAq4GvYX+GHRGYCZaOBSKj11ZJbmGS3ANU8GxWaBpG7Bc4OqsdqWSi8jEdbsDsXWPQV9DX0/m8Xjchy56ptpWj1OkOKWcmd2CSVnNFMzaxEJodAwVIfIaPL92RtmYIONMiCpGnJBcUSAtwpPR0PUYsHkVLztRb6Uv1LbFrYpjK+wBeH19HnwRAk1KpCuOqaD9N0rwRlwcCm3tsxzhN5YXCa2LB7pY+zFo5AGxY6q1k6+x0QO060rZ2BdWG1S1ve7F6dXdWk9CQ9Wu9EeGU/mLtCcnqlVFuxLY49pDrA+GZj8Ai1Zn5OcixZG0wNfAN7XMOrIv0U7nQweC5W5TiGNjW608NqnsqKldQd10kgQkC826vKYLfGZ7GYdmde5BVWyllbMDGaRGACTZE2mpNL3MYcR6OAiEd7HrW92fdYouAtXYT+ZY79Rwahv5N8rxaDyrmuX83xI7jkpbBqjUm0j3+TuoeulIGpqKciwLszc7PBSqLNnjDsRNlYwbPNShJOd0W4/NpQFKxNfRK+G3eHsXQkep8s7gIrGBt7Cv9w9E+xyhixsFBdaud7Yeqa73LTBqNCkYXp3jRpqoZ/feQrGb77JB0puW/qEm/GNOAqVE7ibIORDCs/sTgRpUQmXoyTC9WSIGJsQERhK/Kp7ZDhROs+3aEDwmkleFvoEI5PsBKLnvTmBaLmhtRTQ9ZPiMhlNniJhoxTZ4bd0A5zAHafmclmyyNBLEY2god6sZ5CfBDHGHKEfLXa3/urkYGuWufmDJLVjq7QOzC61TnnzjPHcgED48dAlyoNWbD1ArtXUqXu+QjupEVPWQS85F1QQoqLhgN5blfBJM3yXszNGzeLqHVXTUicdG1SGZyDbYqh40wBcZgKjEFuvLiP9lyMwUA4EAcRrM7Q+B5rn1zHU5oQS0uY29xzuDafv/p1usRDg1KFhtpFBCFYORNZIt8KmZhyKjI0ZRZ1ktpft9U6DS/ap82kNUwdxyoPfYumkzOOJOPHtATh13nTcQHhqJnmuFWD10z4DiETXbJT+DxySTWHCtpZNfNlO2IWPcwMuIUoNC4GdmUGXEK9TOvBI8pS9ST7mLTweB7WiHOK2An4TCCzgz2J9NoUdySR8J3YftsNjSh3a6SzPSMam05u8xg2pjl1gZcWTbuhiSi71VYG9s5Tv56NiTrAViN0Bi3Mq8OgJ1D+IpObecJG3/YHzrVvxwCspzLf+dyzQdv1v34SznkqJEzVqtsSNf58AJeap74BqZLGDZpVWHh/Uj/scyfQF45L0gVpSdPDSPR9cm9Tz6hkDgQSWl+ZRT0RxkBH1lJoo4evgU6VrrftEFTJSA72NBQm1cP1CerWMBwwrZAmBkL8lrAKS/ViWc0VVBnv81+WOiMZjXp02kL9fiXYxOxjIPbzsFSlqlx5zDY7fziUKLnQXjind0WzIczpcs5YDIl5X965kj12EQsDiXDpAGfaU4Ge6Cr9jSTuXrCsqTW3pY0z0hG1Nuqa1/uPwrpMWdMHdxEZHP7TMFVq9sD4wKK/K2oKHF2gNML0SkwQW3qSHXFJzo+S8aCao4YRfgp+TWizIErvJFcw47iimflpsAZ4F7IT966S9u0WdAc4R6fLDEdfWwICtmuNoX4YyBfVHfCF/BzFvRFjKL5OmmAOMZuOto3H5vtL9WdegEQGkPytaXm5/x13YEh/yII5b/UBQFCSU+IzxVicTfpinVxNBChVt2o9m1xRjefEF4ZYOzVCBpU5OB9vCIiEajd7IglzZ4IhdpUfInoXYByqy+9iXhf1zvZprWsnlkBuI/WdF1CkEmU7ZbBRgwGLhRYhwtYIshAEltwjhWYiZuOQLfmc870nQJZjcK030tQSGBedgGGsTPbPsBQHrfEAzVonMZf+cXs+dEe/VUzcXMIkovQr+3SY2HtlFtuLXL3mXUFmvFFkzMlSpp7vKR6ZnkxWCR60q0z6Cy2qchWdiEvFPkLFd1v+QtO942nYOiBjvSWfn0F7W+omTKZU8jLELCuNfB1xKgEhJXoYInAzgGRBo/Y7OCbMlL1fRd/Y72VFt3YxfZFTIBeSTUXW65XIQI4KK4WxE9QHW6cpgQWC+omXE+e2HhlpgqZs65psRjmd2/bTPlc+4arXhaLxueMro9fnwKbpfAG0IklbO7hTc16XP4aTcAkf0eqj3JdrUU82L/7oz05ShRD67ionDZ6kMB3/pbgl1xgEZXj0GJ6JaAbKrU2b81/rEfgNUICvFX4mYGfkQuFvblWWGf+HSZB1DCgfk9SorXltr8lq48tmB0T8ji2T9HR8tSqGZV4PreQbyfEejqXGY4BMm7sZBw09Qez/CQBCYJ0xs/BXEgaKnEkdH8QGLBvR3fAoR9n0STDcgzplNj5G9AOFq4k7ji3peT0Atd4edvVvUkRnEq7KAYjCm3dBBgvPImt30zzs/vaQPAcByE7eNP8lB3qm3Sl4Mx5LL1yUUNJ2XS+MzAVk0P6+K0kwR/KN03dTu+Yh87Gb60ewKMEt4E5sfzz+tXG7xObV3AGX68f2BX7iZL9zeRNFyPy5+5N6m0OeX9D4mQSHX/WDLT05ztEaHFSK6qoJq2y+9Lc2WJNCjeoWRgL4c+dHrwfPDT88bd0xyDtjPlOCSR1t8hId0OUFWiiuww7HIR66x0axQQTcS+u0RGWqRXmpz25A4AP8wZPSpCHTCm/XQylA9PjddH60vyc7xKQBsNdluxXnn1325kmM5+TfiuF8eUknNddpCQXqMTa1NQLdtcPsSAgHYA+XRHHrlyxf3F2/CuzO9z9GM6rb4wQN/J53cQ/3ri6kgJPzgcWOCb79llIyVgj5kVgW8f9EZ+w1p7NZKa0yyh28sJtGzk54H9rAt9m1CjUmVsKklYhuFF+FzvChX+3DjQy8R32BpXGbPlCLk8FuHM2MJOVw/4G/5wEeeHXTkHmUz5OVcQo69eGDIbcH/gkW1U218Ma1WziYywNM/9aberOCf7kCYdzTcmjKXhKcB27TIunvLCbGF2kO269OunWjLFrwujhO+ohue95CszwSxmfgkCO2zctSsYKwDRxQu2dpEtP2wD14AL/tOwJCgxmNiz55U78/9hgpXbw88Zj8fdsl/+8DmOirWaovQfl+QrUGWGfIZKjlvUmr4ph5JIxAF76vrbCMr9bIBSdxbTYh0rHiBUn2F7vEDu33pmrSut/zRu2EFBcXD2KAvFtwLFn7RfUvNdOVU6kEmmX9gHpL49rgplCsMX+DV1YnrZvucWuErb4ReGDQ8HSgvUqX7VG7A4UdRy79f5pG90a51EuatKxBkYboQr9nQfLm30itENX1LcnccL5XwhfJdckteP0SbBt1+82Zp8hmCbX/ZiLnowfer6KGyUS4Qz9vljsQf8/yHJiEkeqOgUOJbFB+SGltGdsjsoLd4gsA/toLX2Dh+hNqPFBRn7MPu2Mv4lhJQytBS7s9MeWJG5jpkQU8TokiWoYaPkckdgEAYMPbLfD7wejj4q8e5yRB6el28BjDC/6xInIS3lJOEVGna+Smmjz9tOtQbMnCJCL9hpravT19aRrr83dDYOEbtq5Bdt/GQntav1ohPOMljx53dO3rV6xNwyIGfpjuREzSDSPbkSof2f1+K7kneKq6XCMwUqo7QAAiVP5t0zNhlJv/onMOILp4cXRoUQeYnU2LRwI2nI6yFuwpSBPPWBBQAfG4fVrBS1mvW72L8NPCfywkTJpQsrjBmCUpoh5AdKRdDQ+kztkzJSl54axi/kUvagp1aJOIYreuJVp79QjIfxL2efUaiCMi3W+4ZYBnck7VXQ2Hc8t7/Fdy9SKRz2oPTwoer4+kYrUafsuqkTq96MlJDvXjxW9tcaRDM98qM/1zUU/Iitm4ZlbLWl46877AHtFkzeb1WkDl8zz5j/8noFdCOqex1xbNXUdygGePfu5UisfM6GMC+0mHeyC0nRgg6XsNVYuqL+OVxh58xmMdCp6vyc92x0ydqtU86CJxUgJSrI7LaoeqIVMj/A+Nt48Dnk5o1VhDuefEej5+8j/lbqUfmkJbpcbavl9P8UNjP34g8oV3C4RLurB6nF5DhRJCVmCLVg7tR4gLefCD0Xsz0Za3JWMACjRapoRbTqpox1uXTZ/5565iAB5d9JsC6mEtVRmaY5ula32kCjFhcqw3VhjYQN7cjmf/5Yvb/fvNRDnRwgUJGBB0A2l5jOhvnOXWPZmrnw57M+PysSA8GxEq4HQJUwN5miQoMS+OxKxzth87n6/mpAO3koOFDZe+KAbTKlaO952OGTkTDkwYa03M139FkZvxVHuYGqtE+vcuTIFfYhcwZ6qN0c8m4egEDGHVkOmHe+kUEsxtp3hobO2QyjNf9Pw3EZekH2gh/AUH8dYDj0B806AC7dPZ7hJTCEr91TLgHlASLMjT+zh+I/UBobVsWSjL6QWEOWqVjTW4fYomBNUZ7jMYOW7eupuP8Hj0cbsLfDfocORatuwTXNspctFMebfgHt6J5gyywM3e6VilYR2mtdTAM6q8fiYNa3Al1G5wkewok9TfGuuxdP8RHzUtMX1mCvGMLeP8y/77X8lz5fA+dqLzlE9niFxHmfzZaoORqO08Jj9ONYNC2n35ZGXaNuiZpBMos63ZzjdpoGrYccGgoo87RI3IpsdPes3ruUh8OPXWx4vz5WxMf3uDdftiiVsePclmLZc5Tiox6bYgiXtIyi0+iBvZgAzXnzv/wLPRTvGnu12aKqAOIDHN1C+OEN65YOtzox/GO0ehShKZtywqCNiGir0UXmGC1Tg088MYg5oWGlscrDiqU7IoOm6bXIhHxdch54yZEMnpk5oUQtOOs6GOPruLJ33cD62Xs7zmMYA8Q92ueKu1WWArmpHcbtK485abSAnktw4ltx34+qHznyDaIk/APsL3SL1+4EGfVOo2aVTIb6riNFiGQQcFzJCtm4J48Ju8BbCY8RcmgnEEslV5zeZYQmOKCOZu14bZFwvmZOT05Q22r6kJvDp3xMd4K1MHotEqa+XgHe+CjnrLSxCc0OnlJg++oL48XkfJzWkGnpmSJiSdVHqvHoFPyy170dfcA+YTjRp5j7mswz1oGzsJuK5Baf3aQXBRiB9LTotFdOuTxbOGkK/by5+n7Bl3YV+79TXRtFrDIeXeqccXy0/TYHZtvHx+jmDXOdi1crrEB9PRK0PjYFcy1uHBygEqJh51kUYZ1oqXerStTSPOqcbiovTaSE0WKeu70mcIKTI2aiHyEuluioCFAOpaDqC1Bs2MHbYbyETmiPEQ66kqbOIEe6cstwNtwsOv4lrO1tMBXGzM0NvF8WOplloTyxfESyoFffPyOg1b0uOA0WGfP6Qo1azeZsEyEB1Rn6MQj8B+oWie1+ZPHJ0Mn4xD0WcYIUkCiWMPrylhGgjmuiSuqLixdCpd11MVG+Asm3shKxSzL3I+YELQLe0Wu2zElKdg59365jjOns8Ef3UoOgK8l27pA3iGps/PUGXv7dQlrOMVQDWlEACXGxpDOuNwoCCWuRJGEts7Oz8n8bEBQLhihwoXGpVLkbxyJ6tBAtoXWp8LJaa8IyYO3q50FziM+KMEqFlSlTk+zWSTY/RBIUThx1JRA4TbgY0KeX45+XlQhZy8JMOUHnN2yXQPbnF6WOdKvIBGZq5KNBQWNzOjyVFtK1KuT13j7kyyls7q6Y4D/CpG4CJ0ASOScydjDQa3e2eETyDH3+kZBDdsPJT2l4eyHnkRaGZXqRuvw6xPV55n+YQcPTgGPcd0wIkursVeFY9DpBw4aTgxI3PGVjMqP5DWvhsdsQTXuIxC2Bie+9a6lAMpXayUPVgkNDwVTnOz+MKybdl+ka6i2uflUZmI9DdorRaQ+sBOui3mPUUjodH5YSbc9TOB7oZX/WnpCDvHYBGEdcq7QC9lcRI5lJe6POrrMK6Y98nCxP2PHBKagJrUmSRuIAG+B1YjV0KDSvHXeq8HPd7DLggbo9n5pIFu3lf3cDANrm9sw5PwoxgzM0NppqNwbXdw4N4b2CVMveWBQTfuzC3pvQlm5cjPf0UEmhlMT0MvAd7bhlzbz/0o1wkN0+1JSFNtWPgvloy+GfL90t319QXrpTmdRzrneqvahf9JkaG9NrNp3bR/z1ciJlYGjN6pSBUME3NHJlA8aKACc6wY60NU7S5ndDkFz6x5vBHrkDmuQFmDXZx8i0g2oRm51PUGyR9eT+sXZ6RAz7gq52oHTRf/oxHuDzt96fH4vbeSU5/TypXLxq6HdSjhf06Y9dqSogGA1CiIFBNcUp6FWUk/7k+xa6wQYLzqnwyhFs2Qez9e+5K54RF9fiajWW3/wFgJvdSyqAylg/YOuq5Y1i170GAjJ3IkFYuNrhOCVkNMNB53lcWZMh+c00yZctoYCAGTR+NvuJw8EESLnLB6kFiaDhjHjFhpCLhvk3Nohh9xg/1lDReQ2rkWE731fQXnUhMsuj4DKQ3cRzDlVUh4cYiKI1FRuJMF/xvNwf67w8kPsUayp8XVNkfVqmxKAwFVYTrIi/+EGzGEzBYaM+5Kc/Y5G0QxSt212CsyQx57zqhdfTRcDrJdYpjOe5eMf+AjEw5c+Qv+Bv+cv3ODAxJy+ITi3lOu+5IfIrhbE07ZuH6bP5tUCxak1huvAOhWMSPul03gBqj7rD6eh5ne20+zyp0nkY1JH0z+2Gjv+OR+4vPv5dffCJkZ1epERFc0qn9TRQfxDgS2+pH3bRiYuzVAIE4/cyeWwvarUEcOJ31vHtfHzE/Yan27tMtxXl/w9l7llAs5oBtFrUU1o7XhNacAnhzNlpq9t5qZ2vqBmApOjBuE2UQCLfjZu4pic48snEMlVyLpGGwX0vNkYdauzPXKjzJHbB7nKT5Cx3BQciTF0iJkmXNzkWZ4TpgWOeBF8BXl4gZxAJiziYh2uvFcgFm32Qv52s9aQ6xm9YBYO8DH//OvqkS51GojRiDuF78N8qDu594iPzZbExJ5J2MVbALhlBQyB3PUEibW2h2GCqGiYye4n9r8IC1ivInJ5y/2s2kaJJ/f4IeaGf27mficVcN6+OmXmsZCZhfhR94Exa5YxX6JBB4sTNXdXebCSV6hwks094ZaMuT+3TdkinVCpk0+cFRw4ghjkk6Okxs5aNqTqvKrC2mQuk5nNW//8T98JiGuB0TsXRjrM+4TCczt9KSkPUvECP7pRp4VlfHUie8lIRjjlVQ/9Vb4u+vNqB4upBi47sYYUTRnr/h/rvzWor/PZJ0vBWWhEFDciSGjy2qshgztoRiYOMsAlbJZvCnmYJaqBbvmLCeJwv1XoTWzl34bVeoh80CAd1LOauI+oUse5XAaTArBqdqHpuuwP/MeRJ2vQjgn5X6X5rh24B4qfI0/b1XnwHh0JDtEz/LTxBD080SY080nHWYXdsrTjo2p9yzf+l90wiOL6B4EeOPUK+Q/bOY+zoQZqYpMUUAZhwIZ97ZSry2uDstZGUoCq0Zvuty3ERbhth4XSbNf83xedPk8LJ2CHR2vai9zubpab/OGxGMHi299nHFRaGEQ0IZf8tF2lxZO2AD0dcs4yw2P+idlNnVsC51b/bl9NAILRQhzfKQwmT1wSfmd4TsRSlkt0YnOOJ8Tj/CMT9859sVcp5qOAk183pT8+JniJgxXVab5a9N5qM2sHLs3XqRR547RsI+XL54rxK4q0Hm5iZ7Ia8i7sYiGfEvD4RWujwWc/N8PkqPXxdkkH3+AzpV7wO4idAef5j5X09fGF4vBmNCasThI4WjcljnUOFeM7z5tRcRLNfJhOE9kMZ8oLdbli4koVNIjvJu338A/APQzHvEEnxNvSnrMF9S44AxRiKkJWEahPDduzEXSLThP+b4O3OE2VZ90ivsrFbROP00Rf4eM2GXlEgSmcotN7B18rbS3lgdcc968GWlRGq+ieRA+eBvU3h/pRqPgcau9/Ga2wkhVorVIThhDwavTmOzOY3rNElFCjuyAJYXryOkLChvhLan4UklTEO7VIKB4IxjgUV7iA3XkFCdTwdNob760Wyx5SsdBmTxgrbZi3EECf6Vnav4O7F57um9ESWyK7tGzsu8y1D0RTxue5rW6S4MqMw/j+6w6qj12lKHvTWxbo9i1cnHmWvmapeeCNT1uPVZPq11ASYbB22a4gC2t8L4PtBwHbpgs5gGS5mw5+VD3cuNWOkFWe7R2vrlBxDvl4a9OZMlc2qLwmSVg44dEvJ7R4LX+jTGmd8JX+LE/VR7v20YJ02b+X3gH6Ryd0xcP7sAysdc5G1QFyFa/7feO0ZcDycfyV3IY6zAUymiZ5NslhEbP4geJP8SJfSKmzjedpg+GOtNxJfmRCBdSnaPFNiWED4ytulaALbuhoRFi5WaMne8IoucI4aCGaZHcxKO2aON+/lcaz5nt/a15p6EhPFS9JaZuFvgXtZm4P2a2RQiwNCXdQVoCTeoXnJb+Rlu430lq30XEvgpkKcUCiaWcC4IoPFtT3KALYeXHvRWPkiy9R7gvx2PXNSc5plR0gaQ2yk3WBvcscWD+Vonwr+epRAS/ISwGOgKVjB2l3njNkD+wMqAnY9Suo/haD5DLRZ2bJZvg+9SNF+g0pbSPb2mfLgwFlRh9nhKQGHyiNVIOMkx+ggtmtAsbtUxdH70tUKAmv8/rpqI+v9l6OIaW2H8o1TxLJf4Pu9AbAV/reRBA4WpIWlD1W6znB5N/QiapNX1+S056MEfHP3pG1nv6QDR6db6Kf7iCWbrvN5IcXMfIWzDoiBfHorvrZaYiz5UMVhrZgyGoGp9ZAQ9cV4K+IXvDytH8bqnkbA8qKN9sTPnRPuP/LPcl32kyfgFPbjtPgRwsS9sgksKXYBJ1zmIKQHMMZjSZ9fWnJWHIgl8lXLGSCIaf/WGqlIAOZaXF3nWq+4lUG0ISny4ErTC2LO2rQ0HJDU7GG6VUihQt93QyqmpPyrHStedjqIWfWaXnNdBElXCPvRqQon/quSZ4LTWfelUH5x+Hu49llhrDqLqvuvMRTxm5PhrN0p18POTjg+KaNUenELENDaLdk8SI/2iFBRr3d+x6UoojiMvcFdq+fnBUSBcNF4pBxQ6nDy+OsIUOrQ7wdYy/3PD4JCPiL0JUQp74AX1IkRtqyfaVHhUIPoU19Bnf8ZTPX7UvG8pcHeml9b62+faRH6kncUigOb5XutUJG82g4kYDqh2nU8Du0+d0tY+vjbeCZYsBL2qCM/qJGjiKmwb7I4kDBGTi11K0yTgYFRknf2Hlkpg/KP/Z78D/fdkNzQJZxN5gApkMK3Oqg1U8pSpkt967SYXQXZndLx/Krl2GAdqV9e5oqcwLfKxVQg3zSxB+WOOwHWj1jz9IX4KdAqyEb8LPbgPgXJOMFO070j7LRapZyAUkUj/zv2x3KT190lED2PjYmA+YhCwBXoor8/tbV9bo7eT2FFV1TJGAp69XbcqHJ2Q6LfpXlNV3P/btPpMBEA3xjHEI+JczClURwn0PBU38TdwHM9kUdJwT/usoYSGW6jVs5s6yorT9rXIutFmalylzSqf2Yjc/nuObxDAGnT1+n2Lec5zoqyBlgk47GOM1hAh+0fegzWxKxLVNbBMwpz1sEXisM4Ags+D+cp4cwzJ/kOpl84g1ZAHdqhNGZBZ/hmQMX72iGQpwwDHYe92SCm78Wpk6Q2hqjIFCPCXPgUBCgGPJlxPCDPIsDwR2Xndy9uLvSospnuSOQQbvP46CLzpBX01ZRYJ34Yd7Q45jxhgrBCPY5OrkCTqxgCHkNzoCbBu5QbCvb9AnjbieY0OhGdXHfnaQPGiPH3OtxT3nvFXBRqs8bhazXzaDqKuHGpqhwtO26KGEOJFuu9HYy28U7+10xvDa+xXqZK0J7qALX3cWoEewQ+w8en3N24h/Di+PUdw3HzeXJmUcnIOkxbiJ6Fzq9YQnkLHQMD68IFHhKYActyc4IRo9VnrmademWh2bijS8ldm09TlC9mVglYZlQsEdyH/Wo/rt2DiY816hFVEI7it9wsWPvPlhJ1oeyL3C0tc+XwA2QS6TXvWoKFTljr3ila30uDNrtOJJX2T/6DA/zvcMpEzcWnOnJ21NSWcSD7EMWC1PPSlU5uZ4t1rhQFSLiWrJ2A9LwRM8sEkFO3tICPixGPH6mRkFGJmu+SontswdWhrB0Oju0BeX9Jly9FDmof42HOxEadjvrox5YH+DdJM626OJwC+dsSDlKYMo+WB3pfefqdFzTkvrV81bpRGUhWptFP31k+q4soQoD4Yy1bLVLbQi0pn4gcjG7l0BMaYq9pszW+RS/YGY2Di/9MInNBENqS8mdk9nyX/ywFk2rV8XQLF5cKIPNX4Rvz8kP6/D86aE2XKEfA8V50/UXLl5Ds7iRPE2+3NNM21eL/NcocEl3hNOYZZ4jJoOHy6TLIgjJsg7occ9cIyxg5WCW1Jkam9sX/gxG4L2mfMSWIV3btCziNKJV2ldVX1tA5BJJR4XNt9ftw72Ma5cUw/1ftlrrgsygsVsDxwKYe1C6XTD3oQhkibrkaj+CP3bkRAdgCleoqsNc7EmG987Vs9tF2ls4I/2vcc6Y/as3DrK7xuX1TWOK/stJauOS5p0Pn2sI1weKLgV4Zw/fSVl1yC+Tzc90xqZGMaYlFoscCMZOK9iSwpYJxyXvTGuj/BcU2qof6HCNrdxrB3Q/lKTNKXgpbvL5H6p5wFnZF+zzryoJcJxyvenzn7Oywlf/COyWEZosDT+u8s1fkwLOaSZKIintefSYbSkMkZMozPyW11EbKMbYKb/VMMmNXCrsRO2YjfHAp6pDGCsGfEmptXwc+9cTraRfqwfxrk/oplNhCv/GBtnXIzvL0rptbtQ1FlSnb82IO9pYwG74Z7eaPMOk6puZjMUIj5ko1/yUWLyh8nBGz6fY9NOwP2X68oCC0/t65MNB6mcewuyemGD9NetERxe4QDfb7fHAEZduuWwMn/QSfkgjyguWpmuYIHvd/18/oSY5m2kh+uwoZ1jrvMzEVZ7hKsYpJXg5Rnq7tb3WbwUu24jJRk8OpAdF06YP9c4rDv0FlClvTZvszN50MOBxcLF3OE/zp74wgc/0UOJMDLNyfn0Wodh5U8tVfSpgZqdc9Ct4ZbrW9Cd/uAy4jMNFPKJe4kaQ8YV+IvOyOn+UmgAasJTCA8AyMThuyLZZbL88hmfZWsnrNdbXXICgD6QrCEmfAN1wbHEsGLz9qvWIKkb9OgWXYs8k6iawF0n7l1mPLqwNsaDmyjEpAwq40xMgjCfU0OPwBbUH2o3vsJ9vw54wegETgQHxPbh5gfjSiuJtg76RDsObbjQsU8JT50T/Uc1zbaPCeegZxDNOhbO8vZjb6qj0vfsZ5Xg1vKDClsOy0Fxt+8L9FDoTa01XTy2BacAn/hMkNJPVUzYchYF81xLxStZHQ4v5fw8YUyywejifyTLGJJdya/C6+2RA6qQqW1dmYO6RgZ6GJKgcxvv+mQR4xo3oQC5cpn/OBeBP4g65G5wz5C8qQndPnHSv43cdC8968/QDrj0QBIlicg8CN7QQMwQ7rr2oMWUHQ8w4TOMvRQoE4BgdYIxdtHcCfQ5X+WCaQ2ec5r8+wTxz9vV7wQ5qajsUPZAc7wOacancTcDo8N35Y/RDvX3pm3fOBIIb8obYAiNiQKjk8JYQlKyORh4bOvV4TODdRjD+Rqhb5w7hszCkVfkJ0uRhspu2I09aqJuBtBX3dhPb4vlJcG5FiPubc1EGoD0XTUXLNlXRYJD7kZUlgopNTXPcHhlJKdpXmY6Tcy1mJKn6eGUUO5XMpBp4MLQ6FSOHVsfIdc92oVPwYzxW0AduxEGcrfr28u1LPnXg+iNkan3mgsIAkny5DS0g240R9SD0jTVYY70+sgOo6+EWoW9VDcGHGY7awPltr3M0xtrBIJ4RDIDKCx/EtHYHS/O3TiiFzlRwHIw0yoqflofBPR7mqjWo1w4ht+fwPggVuuu/R7u8IJ8/zv6iWH48/Hc2tDnl2R9k+hFi8jxJjW0djkIioXrT3OlepXV/x/P33hggRQRfba1RvdAf3oA+BEsM7f6lHv234LQpN8iCB/YZIsXJKQKUZktRZU49496zP/kaXEPcy1J3WhX5/ceI5EL3BS9esjHIVbophqjHymnWSbbB8Alat/hyMA/kj91vTPhup9Wzf4lQRWGuEUJ8+31k92vgaUFBKELvCBX+qSNmCzM0wYgmt2HvPlXua66Eh0oEgV/BimRiSSsn2hI/8w5ZMFDElLef+I26f/g77R7fMJpFYmoZ0rk077ZPdgWWwZQ5NfX7aSHrmUbSHS+9MLf/febnl8Kt/yd5fr2LzzUwpVUxtOGL6LoNYDEM025sx98pHAu9AHetFP8DahFCh2h0MP0xYPvOxkChj44HwA2bSqkFlorAKyY0ianfXIKoUsTOAwARZaETwFkSQNPWmflVM6Ry+ZTr/DQ58ZUY5EBD7EMxVkvgY7CshXdXY3NHEIhki2a+raphiiaKt+nxpMz6Vfvu51fcNOg6gJWEAJQfqTHnv8luORwzFYHMDJ+S4y2J/zWbIAopjzMp0kJierqpHPKOzcJEomg5vzg9J2RuQ+QSEwRxvDwa5E24rppM3C11JH4h2H29JYO1bBQSBwZFQCqX2Tjyz3NM/usenK1IzRC6CHQFrNY9+T7kkf2EStsnj2IuINmN9uLaR+i28yYQ0NpO8XOcR7/KsncGHLovTzjmfphjAz3GB6qheRLPjbYOg6oCcV3ZGGU2HncEsVs6DTC+g6igTE5v4sadEORff305vqq3nLYVcfZEVPOt+j0ZEPoRqd+hQyOBIBtDUKIX0UH6fv6zMPzYYyC7bgN42A7xPPMafRghkVk/O3rOxH9jp1dBDAQ3z62xov3DMeI7HKkUYtQE0pEJWLli8h6vQJgzYFYfFKfIQ9UYFb+lAYM6vxpjY8eQLlQfmh8cIxv88RdWDfHMX7NMV/1NBlxSlNd+K969ce13WDts4TNQClYr6kirbGLcIbC1wmiay/qDhzDSS1JljO5F8pfzGvHufwt0xyGgJlW07zse6FkceXgn+XshZox4dYjdXZ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ngqunh</dc:creator>
  <cp:lastModifiedBy>He, Oliver</cp:lastModifiedBy>
  <cp:revision>5</cp:revision>
  <dcterms:created xsi:type="dcterms:W3CDTF">2022-05-15T21:51:00Z</dcterms:created>
  <dcterms:modified xsi:type="dcterms:W3CDTF">2022-05-15T21:53:00Z</dcterms:modified>
</cp:coreProperties>
</file>